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2B7" w:rsidRPr="008811CE" w:rsidRDefault="006762B7" w:rsidP="006762B7">
      <w:pPr>
        <w:pStyle w:val="Heading2"/>
        <w:spacing w:after="0"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cstheme="minorHAnsi"/>
          <w:lang w:val="en-US"/>
        </w:rPr>
        <w:t xml:space="preserve">Online Resource 3: </w:t>
      </w:r>
      <w:r w:rsidRPr="008811CE">
        <w:rPr>
          <w:rFonts w:asciiTheme="minorHAnsi" w:hAnsiTheme="minorHAnsi" w:cstheme="minorHAnsi"/>
          <w:sz w:val="22"/>
          <w:szCs w:val="22"/>
          <w:lang w:val="en-US"/>
        </w:rPr>
        <w:t xml:space="preserve">Safety and </w:t>
      </w:r>
      <w:r>
        <w:rPr>
          <w:rFonts w:asciiTheme="minorHAnsi" w:hAnsiTheme="minorHAnsi" w:cstheme="minorHAnsi"/>
          <w:sz w:val="22"/>
          <w:szCs w:val="22"/>
          <w:lang w:val="en-US"/>
        </w:rPr>
        <w:t>t</w:t>
      </w:r>
      <w:r w:rsidRPr="008811CE">
        <w:rPr>
          <w:rFonts w:asciiTheme="minorHAnsi" w:hAnsiTheme="minorHAnsi" w:cstheme="minorHAnsi"/>
          <w:sz w:val="22"/>
          <w:szCs w:val="22"/>
          <w:lang w:val="en-US"/>
        </w:rPr>
        <w:t>olerability</w:t>
      </w:r>
    </w:p>
    <w:p w:rsidR="003834C9" w:rsidRDefault="006762B7" w:rsidP="003834C9">
      <w:pPr>
        <w:spacing w:after="120" w:line="360" w:lineRule="auto"/>
        <w:rPr>
          <w:rFonts w:cstheme="minorHAnsi"/>
          <w:lang w:val="en-US"/>
        </w:rPr>
      </w:pPr>
      <w:r w:rsidRPr="006762B7">
        <w:rPr>
          <w:rFonts w:cstheme="minorHAnsi"/>
          <w:lang w:val="en-US"/>
        </w:rPr>
        <w:t xml:space="preserve">The safety analysis set included any subject who received at least one dose of any of the investigational products, and in addition in the </w:t>
      </w:r>
      <w:proofErr w:type="spellStart"/>
      <w:r w:rsidRPr="006762B7">
        <w:rPr>
          <w:rFonts w:cstheme="minorHAnsi"/>
          <w:lang w:val="en-US"/>
        </w:rPr>
        <w:t>itraconazole</w:t>
      </w:r>
      <w:proofErr w:type="spellEnd"/>
      <w:r w:rsidRPr="006762B7">
        <w:rPr>
          <w:rFonts w:cstheme="minorHAnsi"/>
          <w:lang w:val="en-US"/>
        </w:rPr>
        <w:t>/</w:t>
      </w:r>
      <w:proofErr w:type="spellStart"/>
      <w:r w:rsidRPr="006762B7">
        <w:rPr>
          <w:rFonts w:cstheme="minorHAnsi"/>
          <w:lang w:val="en-US"/>
        </w:rPr>
        <w:t>fluconazole</w:t>
      </w:r>
      <w:proofErr w:type="spellEnd"/>
      <w:r w:rsidRPr="006762B7">
        <w:rPr>
          <w:rFonts w:cstheme="minorHAnsi"/>
          <w:lang w:val="en-US"/>
        </w:rPr>
        <w:t xml:space="preserve"> trial, for </w:t>
      </w:r>
      <w:proofErr w:type="gramStart"/>
      <w:r w:rsidRPr="006762B7">
        <w:rPr>
          <w:rFonts w:cstheme="minorHAnsi"/>
          <w:lang w:val="en-US"/>
        </w:rPr>
        <w:t>whom</w:t>
      </w:r>
      <w:proofErr w:type="gramEnd"/>
      <w:r w:rsidRPr="006762B7">
        <w:rPr>
          <w:rFonts w:cstheme="minorHAnsi"/>
          <w:lang w:val="en-US"/>
        </w:rPr>
        <w:t xml:space="preserve"> post-dose data were available.</w:t>
      </w:r>
    </w:p>
    <w:sectPr w:rsidR="003834C9" w:rsidSect="00FB3801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6BB" w:rsidRDefault="004A06BB" w:rsidP="00460D12">
      <w:pPr>
        <w:spacing w:after="0" w:line="240" w:lineRule="auto"/>
      </w:pPr>
      <w:r>
        <w:separator/>
      </w:r>
    </w:p>
    <w:p w:rsidR="004A06BB" w:rsidRDefault="004A06BB"/>
  </w:endnote>
  <w:endnote w:type="continuationSeparator" w:id="0">
    <w:p w:rsidR="004A06BB" w:rsidRDefault="004A06BB" w:rsidP="00460D12">
      <w:pPr>
        <w:spacing w:after="0" w:line="240" w:lineRule="auto"/>
      </w:pPr>
      <w:r>
        <w:continuationSeparator/>
      </w:r>
    </w:p>
    <w:p w:rsidR="004A06BB" w:rsidRDefault="004A06BB"/>
  </w:endnote>
  <w:endnote w:type="continuationNotice" w:id="1">
    <w:p w:rsidR="004A06BB" w:rsidRDefault="004A06BB">
      <w:pPr>
        <w:spacing w:after="0" w:line="240" w:lineRule="auto"/>
      </w:pPr>
    </w:p>
    <w:p w:rsidR="004A06BB" w:rsidRDefault="004A06B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0895062"/>
      <w:docPartObj>
        <w:docPartGallery w:val="Page Numbers (Bottom of Page)"/>
        <w:docPartUnique/>
      </w:docPartObj>
    </w:sdtPr>
    <w:sdtContent>
      <w:p w:rsidR="009C018D" w:rsidRDefault="00B12505" w:rsidP="00062E65">
        <w:pPr>
          <w:pStyle w:val="Footer"/>
          <w:jc w:val="right"/>
        </w:pPr>
        <w:r>
          <w:fldChar w:fldCharType="begin"/>
        </w:r>
        <w:r w:rsidR="009C018D">
          <w:instrText xml:space="preserve"> PAGE   \* MERGEFORMAT </w:instrText>
        </w:r>
        <w:r>
          <w:fldChar w:fldCharType="separate"/>
        </w:r>
        <w:r w:rsidR="00FB28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6BB" w:rsidRDefault="004A06BB" w:rsidP="00460D12">
      <w:pPr>
        <w:spacing w:after="0" w:line="240" w:lineRule="auto"/>
      </w:pPr>
      <w:r>
        <w:separator/>
      </w:r>
    </w:p>
    <w:p w:rsidR="004A06BB" w:rsidRDefault="004A06BB"/>
  </w:footnote>
  <w:footnote w:type="continuationSeparator" w:id="0">
    <w:p w:rsidR="004A06BB" w:rsidRDefault="004A06BB" w:rsidP="00460D12">
      <w:pPr>
        <w:spacing w:after="0" w:line="240" w:lineRule="auto"/>
      </w:pPr>
      <w:r>
        <w:continuationSeparator/>
      </w:r>
    </w:p>
    <w:p w:rsidR="004A06BB" w:rsidRDefault="004A06BB"/>
  </w:footnote>
  <w:footnote w:type="continuationNotice" w:id="1">
    <w:p w:rsidR="004A06BB" w:rsidRDefault="004A06BB">
      <w:pPr>
        <w:spacing w:after="0" w:line="240" w:lineRule="auto"/>
      </w:pPr>
    </w:p>
    <w:p w:rsidR="004A06BB" w:rsidRDefault="004A06BB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18D" w:rsidRPr="00EE7C35" w:rsidRDefault="009C018D" w:rsidP="00224C4E">
    <w:pPr>
      <w:pStyle w:val="Header"/>
      <w:rPr>
        <w:rFonts w:cstheme="minorHAnsi"/>
        <w:sz w:val="20"/>
        <w:szCs w:val="20"/>
      </w:rPr>
    </w:pPr>
    <w:proofErr w:type="spellStart"/>
    <w:r>
      <w:rPr>
        <w:rFonts w:cstheme="minorHAnsi"/>
        <w:sz w:val="20"/>
        <w:szCs w:val="20"/>
      </w:rPr>
      <w:t>Selumetinib</w:t>
    </w:r>
    <w:proofErr w:type="spellEnd"/>
    <w:r>
      <w:rPr>
        <w:rFonts w:cstheme="minorHAnsi"/>
        <w:sz w:val="20"/>
        <w:szCs w:val="20"/>
      </w:rPr>
      <w:t xml:space="preserve"> study 83/85 manuscript</w:t>
    </w:r>
    <w:r w:rsidRPr="00EE7C35">
      <w:rPr>
        <w:rFonts w:cstheme="minorHAnsi"/>
        <w:sz w:val="20"/>
        <w:szCs w:val="20"/>
      </w:rPr>
      <w:tab/>
    </w:r>
    <w:r w:rsidRPr="00EE7C35">
      <w:rPr>
        <w:rFonts w:cstheme="minorHAnsi"/>
        <w:sz w:val="20"/>
        <w:szCs w:val="20"/>
      </w:rPr>
      <w:tab/>
    </w:r>
    <w:r w:rsidR="00BE7CDF">
      <w:rPr>
        <w:rFonts w:cstheme="minorHAnsi"/>
        <w:sz w:val="20"/>
        <w:szCs w:val="20"/>
      </w:rPr>
      <w:t>Re-</w:t>
    </w:r>
    <w:proofErr w:type="spellStart"/>
    <w:r w:rsidR="00BE7CDF">
      <w:rPr>
        <w:rFonts w:cstheme="minorHAnsi"/>
        <w:sz w:val="20"/>
        <w:szCs w:val="20"/>
      </w:rPr>
      <w:t>submission</w:t>
    </w:r>
    <w:r>
      <w:rPr>
        <w:rFonts w:cstheme="minorHAnsi"/>
        <w:sz w:val="20"/>
        <w:szCs w:val="20"/>
      </w:rPr>
      <w:t>_</w:t>
    </w:r>
    <w:r w:rsidR="00BA7FCB">
      <w:rPr>
        <w:rFonts w:cstheme="minorHAnsi"/>
        <w:sz w:val="20"/>
        <w:szCs w:val="20"/>
      </w:rPr>
      <w:t>24</w:t>
    </w:r>
    <w:proofErr w:type="spellEnd"/>
    <w:r w:rsidR="00BE7CDF">
      <w:rPr>
        <w:rFonts w:cstheme="minorHAnsi"/>
        <w:sz w:val="20"/>
        <w:szCs w:val="20"/>
      </w:rPr>
      <w:t xml:space="preserve"> Oct</w:t>
    </w:r>
    <w:r>
      <w:rPr>
        <w:rFonts w:cstheme="minorHAnsi"/>
        <w:sz w:val="20"/>
        <w:szCs w:val="20"/>
      </w:rPr>
      <w:t xml:space="preserve"> 2016</w:t>
    </w:r>
  </w:p>
  <w:p w:rsidR="009C018D" w:rsidRDefault="009C018D" w:rsidP="005303C0">
    <w:pPr>
      <w:tabs>
        <w:tab w:val="left" w:pos="2338"/>
      </w:tabs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2402E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68722E6"/>
    <w:multiLevelType w:val="hybridMultilevel"/>
    <w:tmpl w:val="34AE6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F441F"/>
    <w:multiLevelType w:val="hybridMultilevel"/>
    <w:tmpl w:val="A45AB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274DF4"/>
    <w:multiLevelType w:val="hybridMultilevel"/>
    <w:tmpl w:val="A1FA67D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D577B16"/>
    <w:multiLevelType w:val="hybridMultilevel"/>
    <w:tmpl w:val="47107E1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302C71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0525085"/>
    <w:multiLevelType w:val="hybridMultilevel"/>
    <w:tmpl w:val="AED6D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2E336A"/>
    <w:multiLevelType w:val="multilevel"/>
    <w:tmpl w:val="4EF68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68365B6"/>
    <w:multiLevelType w:val="hybridMultilevel"/>
    <w:tmpl w:val="6D6EA2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A3C23D3"/>
    <w:multiLevelType w:val="hybridMultilevel"/>
    <w:tmpl w:val="00CCE1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F8754D"/>
    <w:multiLevelType w:val="hybridMultilevel"/>
    <w:tmpl w:val="D62AA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02C716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444392"/>
    <w:multiLevelType w:val="hybridMultilevel"/>
    <w:tmpl w:val="11A40AE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E95494D"/>
    <w:multiLevelType w:val="hybridMultilevel"/>
    <w:tmpl w:val="CA804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4A47E4"/>
    <w:multiLevelType w:val="hybridMultilevel"/>
    <w:tmpl w:val="713A46EC"/>
    <w:lvl w:ilvl="0" w:tplc="19008C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7812BC">
      <w:start w:val="154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9CD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409F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B8B3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E2F62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0009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78E3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C640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0AB3B6A"/>
    <w:multiLevelType w:val="hybridMultilevel"/>
    <w:tmpl w:val="0D4459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4445FAF"/>
    <w:multiLevelType w:val="singleLevel"/>
    <w:tmpl w:val="DB2A6048"/>
    <w:name w:val="GEL_ListTemplateA4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15">
    <w:nsid w:val="34666EA2"/>
    <w:multiLevelType w:val="multilevel"/>
    <w:tmpl w:val="1F5A3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53D1325"/>
    <w:multiLevelType w:val="hybridMultilevel"/>
    <w:tmpl w:val="ABFEC936"/>
    <w:lvl w:ilvl="0" w:tplc="D07838F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302C716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>
    <w:nsid w:val="35FD5EA5"/>
    <w:multiLevelType w:val="hybridMultilevel"/>
    <w:tmpl w:val="50647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6E608F"/>
    <w:multiLevelType w:val="hybridMultilevel"/>
    <w:tmpl w:val="D480E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6961B7"/>
    <w:multiLevelType w:val="hybridMultilevel"/>
    <w:tmpl w:val="040EE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3A26389"/>
    <w:multiLevelType w:val="hybridMultilevel"/>
    <w:tmpl w:val="48FC5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D96ABF"/>
    <w:multiLevelType w:val="hybridMultilevel"/>
    <w:tmpl w:val="E0801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042524"/>
    <w:multiLevelType w:val="hybridMultilevel"/>
    <w:tmpl w:val="C8563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230685"/>
    <w:multiLevelType w:val="multilevel"/>
    <w:tmpl w:val="BA5E2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9F73342"/>
    <w:multiLevelType w:val="hybridMultilevel"/>
    <w:tmpl w:val="AC6E6306"/>
    <w:lvl w:ilvl="0" w:tplc="54FEF562">
      <w:start w:val="1"/>
      <w:numFmt w:val="bullet"/>
      <w:pStyle w:val="EndNoteBibliography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5">
    <w:nsid w:val="62F35B76"/>
    <w:multiLevelType w:val="hybridMultilevel"/>
    <w:tmpl w:val="BDA4B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BC775E"/>
    <w:multiLevelType w:val="hybridMultilevel"/>
    <w:tmpl w:val="2E68CD6E"/>
    <w:lvl w:ilvl="0" w:tplc="7C1CB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66051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08A830">
      <w:start w:val="128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208F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EAD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B420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5A07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0EB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CE85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7A501C4"/>
    <w:multiLevelType w:val="hybridMultilevel"/>
    <w:tmpl w:val="BDA872C4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8">
    <w:nsid w:val="6B6560D8"/>
    <w:multiLevelType w:val="hybridMultilevel"/>
    <w:tmpl w:val="F6E6720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B666C14"/>
    <w:multiLevelType w:val="hybridMultilevel"/>
    <w:tmpl w:val="0A6081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02578C8"/>
    <w:multiLevelType w:val="hybridMultilevel"/>
    <w:tmpl w:val="D9DA21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12007E"/>
    <w:multiLevelType w:val="hybridMultilevel"/>
    <w:tmpl w:val="22C66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2C0C54"/>
    <w:multiLevelType w:val="hybridMultilevel"/>
    <w:tmpl w:val="2AD80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A0F68B2"/>
    <w:multiLevelType w:val="hybridMultilevel"/>
    <w:tmpl w:val="E8F0D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1"/>
  </w:num>
  <w:num w:numId="3">
    <w:abstractNumId w:val="32"/>
  </w:num>
  <w:num w:numId="4">
    <w:abstractNumId w:val="9"/>
  </w:num>
  <w:num w:numId="5">
    <w:abstractNumId w:val="18"/>
  </w:num>
  <w:num w:numId="6">
    <w:abstractNumId w:val="17"/>
  </w:num>
  <w:num w:numId="7">
    <w:abstractNumId w:val="22"/>
  </w:num>
  <w:num w:numId="8">
    <w:abstractNumId w:val="20"/>
  </w:num>
  <w:num w:numId="9">
    <w:abstractNumId w:val="16"/>
  </w:num>
  <w:num w:numId="10">
    <w:abstractNumId w:val="26"/>
  </w:num>
  <w:num w:numId="11">
    <w:abstractNumId w:val="12"/>
  </w:num>
  <w:num w:numId="12">
    <w:abstractNumId w:val="2"/>
  </w:num>
  <w:num w:numId="13">
    <w:abstractNumId w:val="21"/>
  </w:num>
  <w:num w:numId="14">
    <w:abstractNumId w:val="5"/>
  </w:num>
  <w:num w:numId="15">
    <w:abstractNumId w:val="3"/>
  </w:num>
  <w:num w:numId="16">
    <w:abstractNumId w:val="28"/>
  </w:num>
  <w:num w:numId="17">
    <w:abstractNumId w:val="10"/>
  </w:num>
  <w:num w:numId="18">
    <w:abstractNumId w:val="6"/>
  </w:num>
  <w:num w:numId="19">
    <w:abstractNumId w:val="15"/>
  </w:num>
  <w:num w:numId="20">
    <w:abstractNumId w:val="30"/>
  </w:num>
  <w:num w:numId="21">
    <w:abstractNumId w:val="23"/>
  </w:num>
  <w:num w:numId="22">
    <w:abstractNumId w:val="8"/>
  </w:num>
  <w:num w:numId="23">
    <w:abstractNumId w:val="24"/>
  </w:num>
  <w:num w:numId="24">
    <w:abstractNumId w:val="29"/>
  </w:num>
  <w:num w:numId="25">
    <w:abstractNumId w:val="7"/>
  </w:num>
  <w:num w:numId="26">
    <w:abstractNumId w:val="0"/>
  </w:num>
  <w:num w:numId="27">
    <w:abstractNumId w:val="1"/>
  </w:num>
  <w:num w:numId="28">
    <w:abstractNumId w:val="24"/>
  </w:num>
  <w:num w:numId="29">
    <w:abstractNumId w:val="24"/>
  </w:num>
  <w:num w:numId="30">
    <w:abstractNumId w:val="24"/>
  </w:num>
  <w:num w:numId="31">
    <w:abstractNumId w:val="24"/>
  </w:num>
  <w:num w:numId="32">
    <w:abstractNumId w:val="24"/>
  </w:num>
  <w:num w:numId="33">
    <w:abstractNumId w:val="24"/>
  </w:num>
  <w:num w:numId="34">
    <w:abstractNumId w:val="24"/>
  </w:num>
  <w:num w:numId="35">
    <w:abstractNumId w:val="14"/>
  </w:num>
  <w:num w:numId="36">
    <w:abstractNumId w:val="24"/>
  </w:num>
  <w:num w:numId="37">
    <w:abstractNumId w:val="19"/>
  </w:num>
  <w:num w:numId="38">
    <w:abstractNumId w:val="13"/>
  </w:num>
  <w:num w:numId="39">
    <w:abstractNumId w:val="11"/>
  </w:num>
  <w:num w:numId="40">
    <w:abstractNumId w:val="27"/>
  </w:num>
  <w:num w:numId="41">
    <w:abstractNumId w:val="33"/>
  </w:num>
  <w:num w:numId="42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DateAndTime/>
  <w:proofState w:spelling="clean" w:grammar="clean"/>
  <w:defaultTabStop w:val="720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3789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0vzdzdk9a52yexvzy55f54ss29w522z0rt&quot;&gt;azselumetinib.endnote@imedcomms.com&lt;record-ids&gt;&lt;item&gt;641&lt;/item&gt;&lt;item&gt;695&lt;/item&gt;&lt;item&gt;753&lt;/item&gt;&lt;item&gt;758&lt;/item&gt;&lt;item&gt;759&lt;/item&gt;&lt;item&gt;760&lt;/item&gt;&lt;item&gt;767&lt;/item&gt;&lt;item&gt;768&lt;/item&gt;&lt;item&gt;778&lt;/item&gt;&lt;item&gt;779&lt;/item&gt;&lt;item&gt;797&lt;/item&gt;&lt;item&gt;799&lt;/item&gt;&lt;item&gt;862&lt;/item&gt;&lt;item&gt;863&lt;/item&gt;&lt;item&gt;864&lt;/item&gt;&lt;item&gt;1219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Novartis epilepsy_copy&lt;/item&gt;&lt;/Libraries&gt;&lt;/ENLibraries&gt;"/>
    <w:docVar w:name="Total_Editing_Time" w:val="0"/>
  </w:docVars>
  <w:rsids>
    <w:rsidRoot w:val="00460D12"/>
    <w:rsid w:val="00000AA5"/>
    <w:rsid w:val="00000B50"/>
    <w:rsid w:val="00000C57"/>
    <w:rsid w:val="00003313"/>
    <w:rsid w:val="00003CAB"/>
    <w:rsid w:val="00004192"/>
    <w:rsid w:val="00005112"/>
    <w:rsid w:val="00005D74"/>
    <w:rsid w:val="000070DC"/>
    <w:rsid w:val="00010272"/>
    <w:rsid w:val="00010A1F"/>
    <w:rsid w:val="00010CF7"/>
    <w:rsid w:val="00010D22"/>
    <w:rsid w:val="00013320"/>
    <w:rsid w:val="000150E0"/>
    <w:rsid w:val="00016B8D"/>
    <w:rsid w:val="00017F87"/>
    <w:rsid w:val="00020CE6"/>
    <w:rsid w:val="00021023"/>
    <w:rsid w:val="00021D10"/>
    <w:rsid w:val="0002398D"/>
    <w:rsid w:val="00023C07"/>
    <w:rsid w:val="000241C6"/>
    <w:rsid w:val="000247B0"/>
    <w:rsid w:val="00025982"/>
    <w:rsid w:val="000262D3"/>
    <w:rsid w:val="0002700E"/>
    <w:rsid w:val="00027D8E"/>
    <w:rsid w:val="000309A3"/>
    <w:rsid w:val="000309AE"/>
    <w:rsid w:val="00030A8E"/>
    <w:rsid w:val="00031899"/>
    <w:rsid w:val="00031ABC"/>
    <w:rsid w:val="00031F3B"/>
    <w:rsid w:val="00032CA5"/>
    <w:rsid w:val="00032CD2"/>
    <w:rsid w:val="00033BBA"/>
    <w:rsid w:val="000343BF"/>
    <w:rsid w:val="0003441A"/>
    <w:rsid w:val="00034B3F"/>
    <w:rsid w:val="00034D8F"/>
    <w:rsid w:val="000357FD"/>
    <w:rsid w:val="00037023"/>
    <w:rsid w:val="00037FF1"/>
    <w:rsid w:val="00040D68"/>
    <w:rsid w:val="00043EAB"/>
    <w:rsid w:val="00044637"/>
    <w:rsid w:val="000448F8"/>
    <w:rsid w:val="000462E8"/>
    <w:rsid w:val="0004700D"/>
    <w:rsid w:val="000504F7"/>
    <w:rsid w:val="00051301"/>
    <w:rsid w:val="00051D69"/>
    <w:rsid w:val="00052B2A"/>
    <w:rsid w:val="00053574"/>
    <w:rsid w:val="00055F8B"/>
    <w:rsid w:val="00056994"/>
    <w:rsid w:val="00056E80"/>
    <w:rsid w:val="0005743C"/>
    <w:rsid w:val="0006126C"/>
    <w:rsid w:val="000615BD"/>
    <w:rsid w:val="00062E65"/>
    <w:rsid w:val="00062F67"/>
    <w:rsid w:val="000634A4"/>
    <w:rsid w:val="000636B1"/>
    <w:rsid w:val="00063AD4"/>
    <w:rsid w:val="000649C0"/>
    <w:rsid w:val="00072C4A"/>
    <w:rsid w:val="000757A6"/>
    <w:rsid w:val="00075EB9"/>
    <w:rsid w:val="00077D77"/>
    <w:rsid w:val="00080B0C"/>
    <w:rsid w:val="00080BE1"/>
    <w:rsid w:val="00080FC9"/>
    <w:rsid w:val="000814D1"/>
    <w:rsid w:val="00081B9A"/>
    <w:rsid w:val="00081DB2"/>
    <w:rsid w:val="0008248D"/>
    <w:rsid w:val="00083A9B"/>
    <w:rsid w:val="00086303"/>
    <w:rsid w:val="000909C3"/>
    <w:rsid w:val="00091104"/>
    <w:rsid w:val="000918FF"/>
    <w:rsid w:val="00091B6B"/>
    <w:rsid w:val="000923C9"/>
    <w:rsid w:val="000930F5"/>
    <w:rsid w:val="000951D7"/>
    <w:rsid w:val="000958EB"/>
    <w:rsid w:val="00096071"/>
    <w:rsid w:val="00096D29"/>
    <w:rsid w:val="000A3C79"/>
    <w:rsid w:val="000A3F7A"/>
    <w:rsid w:val="000A438C"/>
    <w:rsid w:val="000A4A2D"/>
    <w:rsid w:val="000A4B8E"/>
    <w:rsid w:val="000A61A2"/>
    <w:rsid w:val="000A69CF"/>
    <w:rsid w:val="000B02B0"/>
    <w:rsid w:val="000B2CA8"/>
    <w:rsid w:val="000B4692"/>
    <w:rsid w:val="000B53CD"/>
    <w:rsid w:val="000B604F"/>
    <w:rsid w:val="000B63C1"/>
    <w:rsid w:val="000C08CB"/>
    <w:rsid w:val="000C1045"/>
    <w:rsid w:val="000C1090"/>
    <w:rsid w:val="000C1160"/>
    <w:rsid w:val="000C259E"/>
    <w:rsid w:val="000C2E28"/>
    <w:rsid w:val="000C451F"/>
    <w:rsid w:val="000C559E"/>
    <w:rsid w:val="000C58DF"/>
    <w:rsid w:val="000C5BEE"/>
    <w:rsid w:val="000C69C5"/>
    <w:rsid w:val="000C72D2"/>
    <w:rsid w:val="000C7F68"/>
    <w:rsid w:val="000D08B4"/>
    <w:rsid w:val="000D2032"/>
    <w:rsid w:val="000D4039"/>
    <w:rsid w:val="000D5708"/>
    <w:rsid w:val="000D59E8"/>
    <w:rsid w:val="000D62AB"/>
    <w:rsid w:val="000D6C40"/>
    <w:rsid w:val="000D74FE"/>
    <w:rsid w:val="000E3429"/>
    <w:rsid w:val="000E3CFA"/>
    <w:rsid w:val="000E483D"/>
    <w:rsid w:val="000E5AB1"/>
    <w:rsid w:val="000F072E"/>
    <w:rsid w:val="000F0CBE"/>
    <w:rsid w:val="000F217B"/>
    <w:rsid w:val="000F2320"/>
    <w:rsid w:val="000F2BCB"/>
    <w:rsid w:val="000F2ED4"/>
    <w:rsid w:val="000F3D26"/>
    <w:rsid w:val="000F3FA5"/>
    <w:rsid w:val="000F4546"/>
    <w:rsid w:val="000F77AB"/>
    <w:rsid w:val="001028D1"/>
    <w:rsid w:val="001031DE"/>
    <w:rsid w:val="001043DB"/>
    <w:rsid w:val="00104A22"/>
    <w:rsid w:val="00105036"/>
    <w:rsid w:val="00105C3E"/>
    <w:rsid w:val="001062D1"/>
    <w:rsid w:val="00107158"/>
    <w:rsid w:val="001101D4"/>
    <w:rsid w:val="00111C88"/>
    <w:rsid w:val="00111FE0"/>
    <w:rsid w:val="00112FED"/>
    <w:rsid w:val="00113E0F"/>
    <w:rsid w:val="00113FAD"/>
    <w:rsid w:val="00114CD1"/>
    <w:rsid w:val="00115856"/>
    <w:rsid w:val="001169FD"/>
    <w:rsid w:val="00117419"/>
    <w:rsid w:val="00117581"/>
    <w:rsid w:val="00120574"/>
    <w:rsid w:val="00120846"/>
    <w:rsid w:val="001215E7"/>
    <w:rsid w:val="001221BE"/>
    <w:rsid w:val="0012285F"/>
    <w:rsid w:val="001252B2"/>
    <w:rsid w:val="00126834"/>
    <w:rsid w:val="00130051"/>
    <w:rsid w:val="00130740"/>
    <w:rsid w:val="001308C4"/>
    <w:rsid w:val="00132418"/>
    <w:rsid w:val="00133801"/>
    <w:rsid w:val="00133F49"/>
    <w:rsid w:val="00134025"/>
    <w:rsid w:val="001349C1"/>
    <w:rsid w:val="00136E09"/>
    <w:rsid w:val="00137BBA"/>
    <w:rsid w:val="00137D8F"/>
    <w:rsid w:val="00143B64"/>
    <w:rsid w:val="0014719A"/>
    <w:rsid w:val="00151D1E"/>
    <w:rsid w:val="00151E29"/>
    <w:rsid w:val="00153139"/>
    <w:rsid w:val="001539D0"/>
    <w:rsid w:val="00153EFD"/>
    <w:rsid w:val="0015557C"/>
    <w:rsid w:val="00155A5A"/>
    <w:rsid w:val="0015607B"/>
    <w:rsid w:val="00156290"/>
    <w:rsid w:val="00156B89"/>
    <w:rsid w:val="001603DF"/>
    <w:rsid w:val="00160498"/>
    <w:rsid w:val="00160682"/>
    <w:rsid w:val="001613FF"/>
    <w:rsid w:val="001637D1"/>
    <w:rsid w:val="00163997"/>
    <w:rsid w:val="001640AA"/>
    <w:rsid w:val="00164486"/>
    <w:rsid w:val="001644A9"/>
    <w:rsid w:val="001645B7"/>
    <w:rsid w:val="0016558B"/>
    <w:rsid w:val="00166304"/>
    <w:rsid w:val="001674B7"/>
    <w:rsid w:val="00171A3E"/>
    <w:rsid w:val="00173F06"/>
    <w:rsid w:val="00175ACB"/>
    <w:rsid w:val="00175FED"/>
    <w:rsid w:val="001768CA"/>
    <w:rsid w:val="001779AC"/>
    <w:rsid w:val="00177DF7"/>
    <w:rsid w:val="00177EC0"/>
    <w:rsid w:val="00180A51"/>
    <w:rsid w:val="00181E03"/>
    <w:rsid w:val="00181F9A"/>
    <w:rsid w:val="001820C6"/>
    <w:rsid w:val="001829FC"/>
    <w:rsid w:val="00183074"/>
    <w:rsid w:val="001835E8"/>
    <w:rsid w:val="0018432C"/>
    <w:rsid w:val="00185B04"/>
    <w:rsid w:val="00185FF1"/>
    <w:rsid w:val="001877C1"/>
    <w:rsid w:val="00187BD8"/>
    <w:rsid w:val="001919CE"/>
    <w:rsid w:val="00192494"/>
    <w:rsid w:val="00192926"/>
    <w:rsid w:val="00192949"/>
    <w:rsid w:val="001939C2"/>
    <w:rsid w:val="00193CC7"/>
    <w:rsid w:val="00194123"/>
    <w:rsid w:val="00194F29"/>
    <w:rsid w:val="00195A61"/>
    <w:rsid w:val="001964B0"/>
    <w:rsid w:val="00196DC8"/>
    <w:rsid w:val="00196E67"/>
    <w:rsid w:val="00197A7E"/>
    <w:rsid w:val="00197FAE"/>
    <w:rsid w:val="001A03B5"/>
    <w:rsid w:val="001A1BF3"/>
    <w:rsid w:val="001A3CEA"/>
    <w:rsid w:val="001A443D"/>
    <w:rsid w:val="001A695F"/>
    <w:rsid w:val="001A74E3"/>
    <w:rsid w:val="001A79C7"/>
    <w:rsid w:val="001B0014"/>
    <w:rsid w:val="001B05C2"/>
    <w:rsid w:val="001B0F7D"/>
    <w:rsid w:val="001B12CF"/>
    <w:rsid w:val="001B1359"/>
    <w:rsid w:val="001B18D0"/>
    <w:rsid w:val="001B4C96"/>
    <w:rsid w:val="001B6FCE"/>
    <w:rsid w:val="001B717A"/>
    <w:rsid w:val="001B7266"/>
    <w:rsid w:val="001B77C9"/>
    <w:rsid w:val="001C05DC"/>
    <w:rsid w:val="001C2390"/>
    <w:rsid w:val="001C280C"/>
    <w:rsid w:val="001C5FC6"/>
    <w:rsid w:val="001C61A8"/>
    <w:rsid w:val="001C65D0"/>
    <w:rsid w:val="001C7FBA"/>
    <w:rsid w:val="001D0308"/>
    <w:rsid w:val="001D152D"/>
    <w:rsid w:val="001D44C3"/>
    <w:rsid w:val="001D525F"/>
    <w:rsid w:val="001D55C5"/>
    <w:rsid w:val="001D56AB"/>
    <w:rsid w:val="001D5FB1"/>
    <w:rsid w:val="001D62A2"/>
    <w:rsid w:val="001D741E"/>
    <w:rsid w:val="001E03B1"/>
    <w:rsid w:val="001E1DC5"/>
    <w:rsid w:val="001E24C3"/>
    <w:rsid w:val="001E2647"/>
    <w:rsid w:val="001E316B"/>
    <w:rsid w:val="001E5507"/>
    <w:rsid w:val="001E5F8C"/>
    <w:rsid w:val="001E7208"/>
    <w:rsid w:val="001F01CD"/>
    <w:rsid w:val="001F15B4"/>
    <w:rsid w:val="001F1D1E"/>
    <w:rsid w:val="001F36AF"/>
    <w:rsid w:val="001F4047"/>
    <w:rsid w:val="001F600C"/>
    <w:rsid w:val="00202F22"/>
    <w:rsid w:val="00204644"/>
    <w:rsid w:val="00205916"/>
    <w:rsid w:val="00205A70"/>
    <w:rsid w:val="00206AFF"/>
    <w:rsid w:val="002076DC"/>
    <w:rsid w:val="002103EC"/>
    <w:rsid w:val="00210F20"/>
    <w:rsid w:val="00211921"/>
    <w:rsid w:val="00213FEB"/>
    <w:rsid w:val="00214D41"/>
    <w:rsid w:val="00216D92"/>
    <w:rsid w:val="002174FA"/>
    <w:rsid w:val="00221D16"/>
    <w:rsid w:val="00222399"/>
    <w:rsid w:val="00222F8B"/>
    <w:rsid w:val="002231B6"/>
    <w:rsid w:val="00223331"/>
    <w:rsid w:val="00224802"/>
    <w:rsid w:val="00224C4E"/>
    <w:rsid w:val="00225642"/>
    <w:rsid w:val="00226297"/>
    <w:rsid w:val="00230D56"/>
    <w:rsid w:val="00231731"/>
    <w:rsid w:val="00231DB2"/>
    <w:rsid w:val="00231E83"/>
    <w:rsid w:val="00233795"/>
    <w:rsid w:val="00233F03"/>
    <w:rsid w:val="00235AB2"/>
    <w:rsid w:val="00236665"/>
    <w:rsid w:val="00236A62"/>
    <w:rsid w:val="00240855"/>
    <w:rsid w:val="0024134A"/>
    <w:rsid w:val="00243675"/>
    <w:rsid w:val="002438E3"/>
    <w:rsid w:val="00243E19"/>
    <w:rsid w:val="0024410C"/>
    <w:rsid w:val="00244EC1"/>
    <w:rsid w:val="002465FB"/>
    <w:rsid w:val="0024680A"/>
    <w:rsid w:val="00246F88"/>
    <w:rsid w:val="0024749E"/>
    <w:rsid w:val="002475ED"/>
    <w:rsid w:val="00251416"/>
    <w:rsid w:val="0025151E"/>
    <w:rsid w:val="00251776"/>
    <w:rsid w:val="0025181E"/>
    <w:rsid w:val="002518BC"/>
    <w:rsid w:val="00251C0A"/>
    <w:rsid w:val="00252609"/>
    <w:rsid w:val="00253F42"/>
    <w:rsid w:val="00255532"/>
    <w:rsid w:val="00255C05"/>
    <w:rsid w:val="00256DC5"/>
    <w:rsid w:val="0025764A"/>
    <w:rsid w:val="0026153D"/>
    <w:rsid w:val="00263767"/>
    <w:rsid w:val="002652FE"/>
    <w:rsid w:val="002672B9"/>
    <w:rsid w:val="002672BF"/>
    <w:rsid w:val="00267C9D"/>
    <w:rsid w:val="002712F5"/>
    <w:rsid w:val="00272B95"/>
    <w:rsid w:val="00272C43"/>
    <w:rsid w:val="0027369C"/>
    <w:rsid w:val="00273CD4"/>
    <w:rsid w:val="00274154"/>
    <w:rsid w:val="002749C4"/>
    <w:rsid w:val="00274B54"/>
    <w:rsid w:val="00274F3A"/>
    <w:rsid w:val="00280439"/>
    <w:rsid w:val="0028130D"/>
    <w:rsid w:val="0028131F"/>
    <w:rsid w:val="00281B73"/>
    <w:rsid w:val="00281F54"/>
    <w:rsid w:val="002829F2"/>
    <w:rsid w:val="0028769D"/>
    <w:rsid w:val="0029233F"/>
    <w:rsid w:val="00292B82"/>
    <w:rsid w:val="002932AF"/>
    <w:rsid w:val="00293F63"/>
    <w:rsid w:val="00296F30"/>
    <w:rsid w:val="002A05C6"/>
    <w:rsid w:val="002A0BC4"/>
    <w:rsid w:val="002A0DEB"/>
    <w:rsid w:val="002A0F21"/>
    <w:rsid w:val="002A266E"/>
    <w:rsid w:val="002A299B"/>
    <w:rsid w:val="002A3B0E"/>
    <w:rsid w:val="002A5B13"/>
    <w:rsid w:val="002A6CCF"/>
    <w:rsid w:val="002A6F93"/>
    <w:rsid w:val="002A7230"/>
    <w:rsid w:val="002A7D12"/>
    <w:rsid w:val="002B03DC"/>
    <w:rsid w:val="002B060C"/>
    <w:rsid w:val="002B1172"/>
    <w:rsid w:val="002B1221"/>
    <w:rsid w:val="002B1E17"/>
    <w:rsid w:val="002B21B4"/>
    <w:rsid w:val="002B2560"/>
    <w:rsid w:val="002B2988"/>
    <w:rsid w:val="002B4D36"/>
    <w:rsid w:val="002B4FDF"/>
    <w:rsid w:val="002B5BC8"/>
    <w:rsid w:val="002B7E74"/>
    <w:rsid w:val="002C0758"/>
    <w:rsid w:val="002C0FEB"/>
    <w:rsid w:val="002C1214"/>
    <w:rsid w:val="002C2476"/>
    <w:rsid w:val="002C3192"/>
    <w:rsid w:val="002C48C0"/>
    <w:rsid w:val="002C5588"/>
    <w:rsid w:val="002C6E63"/>
    <w:rsid w:val="002D2F1B"/>
    <w:rsid w:val="002D46A2"/>
    <w:rsid w:val="002D565C"/>
    <w:rsid w:val="002D5836"/>
    <w:rsid w:val="002D633B"/>
    <w:rsid w:val="002D68AE"/>
    <w:rsid w:val="002D71E8"/>
    <w:rsid w:val="002D72F6"/>
    <w:rsid w:val="002D79D5"/>
    <w:rsid w:val="002E163A"/>
    <w:rsid w:val="002E19FE"/>
    <w:rsid w:val="002E233C"/>
    <w:rsid w:val="002E3EDD"/>
    <w:rsid w:val="002E4264"/>
    <w:rsid w:val="002E4A95"/>
    <w:rsid w:val="002E5656"/>
    <w:rsid w:val="002E5909"/>
    <w:rsid w:val="002E5965"/>
    <w:rsid w:val="002E60AF"/>
    <w:rsid w:val="002E6CEF"/>
    <w:rsid w:val="002E70D6"/>
    <w:rsid w:val="002E7108"/>
    <w:rsid w:val="002E77D0"/>
    <w:rsid w:val="002E7F9C"/>
    <w:rsid w:val="002F033F"/>
    <w:rsid w:val="002F1A52"/>
    <w:rsid w:val="002F3A8C"/>
    <w:rsid w:val="002F408E"/>
    <w:rsid w:val="002F4787"/>
    <w:rsid w:val="002F48AA"/>
    <w:rsid w:val="002F56B6"/>
    <w:rsid w:val="002F5A8C"/>
    <w:rsid w:val="003005DE"/>
    <w:rsid w:val="0030061E"/>
    <w:rsid w:val="00301D29"/>
    <w:rsid w:val="00301EA4"/>
    <w:rsid w:val="00304FED"/>
    <w:rsid w:val="003053CB"/>
    <w:rsid w:val="003066F7"/>
    <w:rsid w:val="00306A3E"/>
    <w:rsid w:val="00306D2E"/>
    <w:rsid w:val="003077A1"/>
    <w:rsid w:val="0031080A"/>
    <w:rsid w:val="00311005"/>
    <w:rsid w:val="00313C5A"/>
    <w:rsid w:val="0031491C"/>
    <w:rsid w:val="00314E1D"/>
    <w:rsid w:val="00315ED9"/>
    <w:rsid w:val="00315F19"/>
    <w:rsid w:val="0032007D"/>
    <w:rsid w:val="00321561"/>
    <w:rsid w:val="0032266E"/>
    <w:rsid w:val="00323C78"/>
    <w:rsid w:val="00324FD7"/>
    <w:rsid w:val="00325B3F"/>
    <w:rsid w:val="00326258"/>
    <w:rsid w:val="00326FCE"/>
    <w:rsid w:val="00327ED4"/>
    <w:rsid w:val="0033014B"/>
    <w:rsid w:val="00330948"/>
    <w:rsid w:val="00332463"/>
    <w:rsid w:val="003331B3"/>
    <w:rsid w:val="00334CE0"/>
    <w:rsid w:val="00335C4F"/>
    <w:rsid w:val="003361B7"/>
    <w:rsid w:val="0034066C"/>
    <w:rsid w:val="00342120"/>
    <w:rsid w:val="003440BA"/>
    <w:rsid w:val="00344D37"/>
    <w:rsid w:val="00344FB0"/>
    <w:rsid w:val="0034511F"/>
    <w:rsid w:val="003467B2"/>
    <w:rsid w:val="00346D5D"/>
    <w:rsid w:val="00346EE7"/>
    <w:rsid w:val="003515E6"/>
    <w:rsid w:val="00352546"/>
    <w:rsid w:val="00352680"/>
    <w:rsid w:val="003538D0"/>
    <w:rsid w:val="003544D9"/>
    <w:rsid w:val="0035571B"/>
    <w:rsid w:val="0035645F"/>
    <w:rsid w:val="003564D3"/>
    <w:rsid w:val="0035694D"/>
    <w:rsid w:val="003572D9"/>
    <w:rsid w:val="003611A7"/>
    <w:rsid w:val="00364734"/>
    <w:rsid w:val="00364ABC"/>
    <w:rsid w:val="00364B5A"/>
    <w:rsid w:val="00366913"/>
    <w:rsid w:val="00367749"/>
    <w:rsid w:val="00367EDA"/>
    <w:rsid w:val="00371631"/>
    <w:rsid w:val="00371A81"/>
    <w:rsid w:val="00372DE7"/>
    <w:rsid w:val="0037332C"/>
    <w:rsid w:val="0037350B"/>
    <w:rsid w:val="003739D7"/>
    <w:rsid w:val="00373F11"/>
    <w:rsid w:val="00374F48"/>
    <w:rsid w:val="00376BDA"/>
    <w:rsid w:val="00376C84"/>
    <w:rsid w:val="00376D2D"/>
    <w:rsid w:val="003775A2"/>
    <w:rsid w:val="00380568"/>
    <w:rsid w:val="003817BB"/>
    <w:rsid w:val="00381E0F"/>
    <w:rsid w:val="003834C9"/>
    <w:rsid w:val="00383A37"/>
    <w:rsid w:val="003841CC"/>
    <w:rsid w:val="00384706"/>
    <w:rsid w:val="00384B4F"/>
    <w:rsid w:val="0038556B"/>
    <w:rsid w:val="00385B29"/>
    <w:rsid w:val="00386B67"/>
    <w:rsid w:val="00386E07"/>
    <w:rsid w:val="003904BD"/>
    <w:rsid w:val="00390796"/>
    <w:rsid w:val="00390C4F"/>
    <w:rsid w:val="00391D06"/>
    <w:rsid w:val="00392206"/>
    <w:rsid w:val="00393068"/>
    <w:rsid w:val="003953A6"/>
    <w:rsid w:val="0039660C"/>
    <w:rsid w:val="003971FD"/>
    <w:rsid w:val="00397944"/>
    <w:rsid w:val="003A0200"/>
    <w:rsid w:val="003A16D2"/>
    <w:rsid w:val="003A21D1"/>
    <w:rsid w:val="003A278C"/>
    <w:rsid w:val="003A307F"/>
    <w:rsid w:val="003A38CE"/>
    <w:rsid w:val="003A4DF6"/>
    <w:rsid w:val="003A5374"/>
    <w:rsid w:val="003A5688"/>
    <w:rsid w:val="003B0448"/>
    <w:rsid w:val="003B0D89"/>
    <w:rsid w:val="003B3087"/>
    <w:rsid w:val="003B59A4"/>
    <w:rsid w:val="003B5C01"/>
    <w:rsid w:val="003B5E63"/>
    <w:rsid w:val="003B6776"/>
    <w:rsid w:val="003B6926"/>
    <w:rsid w:val="003C2977"/>
    <w:rsid w:val="003C5003"/>
    <w:rsid w:val="003C6438"/>
    <w:rsid w:val="003C738F"/>
    <w:rsid w:val="003D0556"/>
    <w:rsid w:val="003D1005"/>
    <w:rsid w:val="003D1025"/>
    <w:rsid w:val="003D294F"/>
    <w:rsid w:val="003D3DD5"/>
    <w:rsid w:val="003D42D6"/>
    <w:rsid w:val="003D44AB"/>
    <w:rsid w:val="003D4519"/>
    <w:rsid w:val="003D50BD"/>
    <w:rsid w:val="003D592B"/>
    <w:rsid w:val="003D71DB"/>
    <w:rsid w:val="003E1216"/>
    <w:rsid w:val="003E1BBF"/>
    <w:rsid w:val="003E33AA"/>
    <w:rsid w:val="003E33EC"/>
    <w:rsid w:val="003E3487"/>
    <w:rsid w:val="003E37A7"/>
    <w:rsid w:val="003E433D"/>
    <w:rsid w:val="003E5EE7"/>
    <w:rsid w:val="003E5F73"/>
    <w:rsid w:val="003E679E"/>
    <w:rsid w:val="003E783B"/>
    <w:rsid w:val="003F0E27"/>
    <w:rsid w:val="003F17F5"/>
    <w:rsid w:val="003F20A8"/>
    <w:rsid w:val="003F3C5D"/>
    <w:rsid w:val="003F41C1"/>
    <w:rsid w:val="003F5060"/>
    <w:rsid w:val="003F56F8"/>
    <w:rsid w:val="003F74C6"/>
    <w:rsid w:val="004001D4"/>
    <w:rsid w:val="00400F72"/>
    <w:rsid w:val="004028C4"/>
    <w:rsid w:val="004029F4"/>
    <w:rsid w:val="00402C1F"/>
    <w:rsid w:val="00404083"/>
    <w:rsid w:val="0040418B"/>
    <w:rsid w:val="00404E53"/>
    <w:rsid w:val="0040573A"/>
    <w:rsid w:val="0040586E"/>
    <w:rsid w:val="004110D1"/>
    <w:rsid w:val="00411BF4"/>
    <w:rsid w:val="00411F84"/>
    <w:rsid w:val="00412AC4"/>
    <w:rsid w:val="00413494"/>
    <w:rsid w:val="0041516C"/>
    <w:rsid w:val="00416125"/>
    <w:rsid w:val="004169BD"/>
    <w:rsid w:val="00416E77"/>
    <w:rsid w:val="00417683"/>
    <w:rsid w:val="00417DF5"/>
    <w:rsid w:val="004207CA"/>
    <w:rsid w:val="00421D64"/>
    <w:rsid w:val="00421EC7"/>
    <w:rsid w:val="00422F91"/>
    <w:rsid w:val="00423163"/>
    <w:rsid w:val="00426121"/>
    <w:rsid w:val="00430DE1"/>
    <w:rsid w:val="00431B04"/>
    <w:rsid w:val="004327BF"/>
    <w:rsid w:val="00433CC1"/>
    <w:rsid w:val="0043539A"/>
    <w:rsid w:val="00436CA4"/>
    <w:rsid w:val="00437089"/>
    <w:rsid w:val="00437090"/>
    <w:rsid w:val="004400FF"/>
    <w:rsid w:val="004403BF"/>
    <w:rsid w:val="00440D71"/>
    <w:rsid w:val="004413D9"/>
    <w:rsid w:val="00441ACB"/>
    <w:rsid w:val="00441D6B"/>
    <w:rsid w:val="0044247E"/>
    <w:rsid w:val="00442597"/>
    <w:rsid w:val="00442AF3"/>
    <w:rsid w:val="0044313B"/>
    <w:rsid w:val="00443B24"/>
    <w:rsid w:val="00443D12"/>
    <w:rsid w:val="004442F4"/>
    <w:rsid w:val="00444C35"/>
    <w:rsid w:val="0044545F"/>
    <w:rsid w:val="00446DED"/>
    <w:rsid w:val="00452614"/>
    <w:rsid w:val="0045345B"/>
    <w:rsid w:val="00453659"/>
    <w:rsid w:val="00454785"/>
    <w:rsid w:val="0045488E"/>
    <w:rsid w:val="004548B8"/>
    <w:rsid w:val="004557A5"/>
    <w:rsid w:val="00456C9E"/>
    <w:rsid w:val="00456D83"/>
    <w:rsid w:val="004570D7"/>
    <w:rsid w:val="004573DB"/>
    <w:rsid w:val="004575F6"/>
    <w:rsid w:val="004576EA"/>
    <w:rsid w:val="00460D12"/>
    <w:rsid w:val="00461312"/>
    <w:rsid w:val="0046160E"/>
    <w:rsid w:val="0046271B"/>
    <w:rsid w:val="00463663"/>
    <w:rsid w:val="004636E3"/>
    <w:rsid w:val="00463EAF"/>
    <w:rsid w:val="004642B6"/>
    <w:rsid w:val="00464AEB"/>
    <w:rsid w:val="00465923"/>
    <w:rsid w:val="00466573"/>
    <w:rsid w:val="00467DE8"/>
    <w:rsid w:val="004704FC"/>
    <w:rsid w:val="00470D2D"/>
    <w:rsid w:val="0047261C"/>
    <w:rsid w:val="00472880"/>
    <w:rsid w:val="004729D0"/>
    <w:rsid w:val="0047346E"/>
    <w:rsid w:val="00473D45"/>
    <w:rsid w:val="00473E47"/>
    <w:rsid w:val="004740A9"/>
    <w:rsid w:val="00474E8A"/>
    <w:rsid w:val="0047509A"/>
    <w:rsid w:val="0047567A"/>
    <w:rsid w:val="00475F20"/>
    <w:rsid w:val="00481E5A"/>
    <w:rsid w:val="0048394E"/>
    <w:rsid w:val="00485408"/>
    <w:rsid w:val="004856EE"/>
    <w:rsid w:val="00485B32"/>
    <w:rsid w:val="00485FC1"/>
    <w:rsid w:val="00487980"/>
    <w:rsid w:val="00487F3D"/>
    <w:rsid w:val="004910A4"/>
    <w:rsid w:val="0049146B"/>
    <w:rsid w:val="00491A94"/>
    <w:rsid w:val="00491F02"/>
    <w:rsid w:val="004920C7"/>
    <w:rsid w:val="0049472E"/>
    <w:rsid w:val="00495377"/>
    <w:rsid w:val="00495BB2"/>
    <w:rsid w:val="004A06BB"/>
    <w:rsid w:val="004A1A3A"/>
    <w:rsid w:val="004A1FCD"/>
    <w:rsid w:val="004A2059"/>
    <w:rsid w:val="004A5F78"/>
    <w:rsid w:val="004A6590"/>
    <w:rsid w:val="004A715C"/>
    <w:rsid w:val="004B014D"/>
    <w:rsid w:val="004B0545"/>
    <w:rsid w:val="004B078A"/>
    <w:rsid w:val="004B1061"/>
    <w:rsid w:val="004B1337"/>
    <w:rsid w:val="004B1EFB"/>
    <w:rsid w:val="004B20E4"/>
    <w:rsid w:val="004B2674"/>
    <w:rsid w:val="004B38FA"/>
    <w:rsid w:val="004B5AE1"/>
    <w:rsid w:val="004B6653"/>
    <w:rsid w:val="004B6713"/>
    <w:rsid w:val="004B78A1"/>
    <w:rsid w:val="004C0899"/>
    <w:rsid w:val="004C1510"/>
    <w:rsid w:val="004C1E93"/>
    <w:rsid w:val="004C2177"/>
    <w:rsid w:val="004C2DAE"/>
    <w:rsid w:val="004C30A9"/>
    <w:rsid w:val="004C3D0C"/>
    <w:rsid w:val="004C48B6"/>
    <w:rsid w:val="004C48FE"/>
    <w:rsid w:val="004C5AC5"/>
    <w:rsid w:val="004C7F32"/>
    <w:rsid w:val="004D099E"/>
    <w:rsid w:val="004D0A56"/>
    <w:rsid w:val="004D1C14"/>
    <w:rsid w:val="004D2DB9"/>
    <w:rsid w:val="004D31DD"/>
    <w:rsid w:val="004D3326"/>
    <w:rsid w:val="004D3872"/>
    <w:rsid w:val="004D3FC4"/>
    <w:rsid w:val="004D4B70"/>
    <w:rsid w:val="004D6359"/>
    <w:rsid w:val="004D6630"/>
    <w:rsid w:val="004D67E0"/>
    <w:rsid w:val="004D6F78"/>
    <w:rsid w:val="004D78C9"/>
    <w:rsid w:val="004D7AE9"/>
    <w:rsid w:val="004E226D"/>
    <w:rsid w:val="004E2A1A"/>
    <w:rsid w:val="004E2EBE"/>
    <w:rsid w:val="004E65A4"/>
    <w:rsid w:val="004E69DC"/>
    <w:rsid w:val="004E77CE"/>
    <w:rsid w:val="004F4029"/>
    <w:rsid w:val="004F4364"/>
    <w:rsid w:val="004F5F32"/>
    <w:rsid w:val="004F62D8"/>
    <w:rsid w:val="004F758D"/>
    <w:rsid w:val="004F77E5"/>
    <w:rsid w:val="005010B4"/>
    <w:rsid w:val="00501277"/>
    <w:rsid w:val="00501F77"/>
    <w:rsid w:val="00502329"/>
    <w:rsid w:val="00502B20"/>
    <w:rsid w:val="00502E3D"/>
    <w:rsid w:val="0050633A"/>
    <w:rsid w:val="00506A2E"/>
    <w:rsid w:val="00507286"/>
    <w:rsid w:val="0050762A"/>
    <w:rsid w:val="00507B42"/>
    <w:rsid w:val="0051063C"/>
    <w:rsid w:val="005113DA"/>
    <w:rsid w:val="005116EB"/>
    <w:rsid w:val="00512574"/>
    <w:rsid w:val="005126CA"/>
    <w:rsid w:val="00513D75"/>
    <w:rsid w:val="00514916"/>
    <w:rsid w:val="005153C8"/>
    <w:rsid w:val="00515990"/>
    <w:rsid w:val="005168C7"/>
    <w:rsid w:val="00516BB0"/>
    <w:rsid w:val="0051761B"/>
    <w:rsid w:val="0052149C"/>
    <w:rsid w:val="00521B76"/>
    <w:rsid w:val="005235E5"/>
    <w:rsid w:val="00523B98"/>
    <w:rsid w:val="00524BAA"/>
    <w:rsid w:val="00525E5A"/>
    <w:rsid w:val="005272A1"/>
    <w:rsid w:val="005303C0"/>
    <w:rsid w:val="00531B37"/>
    <w:rsid w:val="00531F1C"/>
    <w:rsid w:val="005320C7"/>
    <w:rsid w:val="0053313F"/>
    <w:rsid w:val="0053332A"/>
    <w:rsid w:val="0053391E"/>
    <w:rsid w:val="0053401D"/>
    <w:rsid w:val="005347D0"/>
    <w:rsid w:val="00536078"/>
    <w:rsid w:val="005378FD"/>
    <w:rsid w:val="005401B5"/>
    <w:rsid w:val="0054043C"/>
    <w:rsid w:val="00541FB0"/>
    <w:rsid w:val="005423B7"/>
    <w:rsid w:val="00542BD7"/>
    <w:rsid w:val="00543456"/>
    <w:rsid w:val="0054348D"/>
    <w:rsid w:val="00543C79"/>
    <w:rsid w:val="005478B5"/>
    <w:rsid w:val="00550947"/>
    <w:rsid w:val="00552B5F"/>
    <w:rsid w:val="00553C59"/>
    <w:rsid w:val="00553E62"/>
    <w:rsid w:val="00554800"/>
    <w:rsid w:val="005562BA"/>
    <w:rsid w:val="005572B2"/>
    <w:rsid w:val="0055770C"/>
    <w:rsid w:val="0056063C"/>
    <w:rsid w:val="00560F3C"/>
    <w:rsid w:val="00561DC1"/>
    <w:rsid w:val="00563429"/>
    <w:rsid w:val="00563AEB"/>
    <w:rsid w:val="00563DEE"/>
    <w:rsid w:val="005645EE"/>
    <w:rsid w:val="00564FBE"/>
    <w:rsid w:val="00566D46"/>
    <w:rsid w:val="00567732"/>
    <w:rsid w:val="00567992"/>
    <w:rsid w:val="0057197C"/>
    <w:rsid w:val="00572D08"/>
    <w:rsid w:val="005750FC"/>
    <w:rsid w:val="00575290"/>
    <w:rsid w:val="00576AFC"/>
    <w:rsid w:val="00576E83"/>
    <w:rsid w:val="00580348"/>
    <w:rsid w:val="005803E9"/>
    <w:rsid w:val="005822FC"/>
    <w:rsid w:val="00583B39"/>
    <w:rsid w:val="00587803"/>
    <w:rsid w:val="00590440"/>
    <w:rsid w:val="00591235"/>
    <w:rsid w:val="00592934"/>
    <w:rsid w:val="00593DFB"/>
    <w:rsid w:val="005949D9"/>
    <w:rsid w:val="00595156"/>
    <w:rsid w:val="0059659C"/>
    <w:rsid w:val="00597456"/>
    <w:rsid w:val="0059765B"/>
    <w:rsid w:val="00597864"/>
    <w:rsid w:val="005A03FB"/>
    <w:rsid w:val="005A1461"/>
    <w:rsid w:val="005A172E"/>
    <w:rsid w:val="005A32CB"/>
    <w:rsid w:val="005A49FB"/>
    <w:rsid w:val="005A5353"/>
    <w:rsid w:val="005B09E4"/>
    <w:rsid w:val="005B0C95"/>
    <w:rsid w:val="005B17B5"/>
    <w:rsid w:val="005B1E7F"/>
    <w:rsid w:val="005B27AF"/>
    <w:rsid w:val="005B2AD2"/>
    <w:rsid w:val="005B3DEE"/>
    <w:rsid w:val="005B6973"/>
    <w:rsid w:val="005C0BB5"/>
    <w:rsid w:val="005C12DE"/>
    <w:rsid w:val="005C3879"/>
    <w:rsid w:val="005C412C"/>
    <w:rsid w:val="005C4E5E"/>
    <w:rsid w:val="005C65FF"/>
    <w:rsid w:val="005C746E"/>
    <w:rsid w:val="005C78FE"/>
    <w:rsid w:val="005D10E0"/>
    <w:rsid w:val="005D135C"/>
    <w:rsid w:val="005D140A"/>
    <w:rsid w:val="005D1F3F"/>
    <w:rsid w:val="005D2BE6"/>
    <w:rsid w:val="005D2D73"/>
    <w:rsid w:val="005D309A"/>
    <w:rsid w:val="005D42AF"/>
    <w:rsid w:val="005D541A"/>
    <w:rsid w:val="005D5F09"/>
    <w:rsid w:val="005D6096"/>
    <w:rsid w:val="005D744B"/>
    <w:rsid w:val="005E0DED"/>
    <w:rsid w:val="005E1186"/>
    <w:rsid w:val="005E122C"/>
    <w:rsid w:val="005E1993"/>
    <w:rsid w:val="005E1ECE"/>
    <w:rsid w:val="005E3C79"/>
    <w:rsid w:val="005E40BB"/>
    <w:rsid w:val="005E52E1"/>
    <w:rsid w:val="005E62B2"/>
    <w:rsid w:val="005E6BBE"/>
    <w:rsid w:val="005E6C58"/>
    <w:rsid w:val="005E770D"/>
    <w:rsid w:val="005F07C6"/>
    <w:rsid w:val="005F282F"/>
    <w:rsid w:val="005F3258"/>
    <w:rsid w:val="005F4BCB"/>
    <w:rsid w:val="005F4D75"/>
    <w:rsid w:val="005F4E1A"/>
    <w:rsid w:val="005F5411"/>
    <w:rsid w:val="005F5736"/>
    <w:rsid w:val="005F6342"/>
    <w:rsid w:val="005F6531"/>
    <w:rsid w:val="005F70CB"/>
    <w:rsid w:val="005F74B6"/>
    <w:rsid w:val="006024A2"/>
    <w:rsid w:val="00602F24"/>
    <w:rsid w:val="006038D4"/>
    <w:rsid w:val="00603A9C"/>
    <w:rsid w:val="0060533E"/>
    <w:rsid w:val="00605ADE"/>
    <w:rsid w:val="00605C99"/>
    <w:rsid w:val="0060781A"/>
    <w:rsid w:val="006109C3"/>
    <w:rsid w:val="00610B73"/>
    <w:rsid w:val="006117EA"/>
    <w:rsid w:val="0061267A"/>
    <w:rsid w:val="0061304D"/>
    <w:rsid w:val="006140DF"/>
    <w:rsid w:val="00614465"/>
    <w:rsid w:val="00614567"/>
    <w:rsid w:val="0061475F"/>
    <w:rsid w:val="00615981"/>
    <w:rsid w:val="00615C94"/>
    <w:rsid w:val="00616BF4"/>
    <w:rsid w:val="006171A4"/>
    <w:rsid w:val="006173D9"/>
    <w:rsid w:val="0061758B"/>
    <w:rsid w:val="00617C12"/>
    <w:rsid w:val="00620147"/>
    <w:rsid w:val="006201A2"/>
    <w:rsid w:val="0062220E"/>
    <w:rsid w:val="00622211"/>
    <w:rsid w:val="00623E3E"/>
    <w:rsid w:val="0062487B"/>
    <w:rsid w:val="00625BCF"/>
    <w:rsid w:val="0062783F"/>
    <w:rsid w:val="006310E6"/>
    <w:rsid w:val="00631D8E"/>
    <w:rsid w:val="006323C8"/>
    <w:rsid w:val="00632736"/>
    <w:rsid w:val="0063349A"/>
    <w:rsid w:val="00633BBA"/>
    <w:rsid w:val="00634746"/>
    <w:rsid w:val="006360B6"/>
    <w:rsid w:val="006364B5"/>
    <w:rsid w:val="006378A5"/>
    <w:rsid w:val="0064119A"/>
    <w:rsid w:val="00642EE7"/>
    <w:rsid w:val="00643E79"/>
    <w:rsid w:val="006440B7"/>
    <w:rsid w:val="006444F1"/>
    <w:rsid w:val="006446FB"/>
    <w:rsid w:val="00644FD8"/>
    <w:rsid w:val="006453F0"/>
    <w:rsid w:val="006460E4"/>
    <w:rsid w:val="00646D8E"/>
    <w:rsid w:val="0064775B"/>
    <w:rsid w:val="006502D7"/>
    <w:rsid w:val="00650774"/>
    <w:rsid w:val="00651BBD"/>
    <w:rsid w:val="00651D1C"/>
    <w:rsid w:val="0065225C"/>
    <w:rsid w:val="00653E00"/>
    <w:rsid w:val="006547F0"/>
    <w:rsid w:val="00654F5C"/>
    <w:rsid w:val="006560C2"/>
    <w:rsid w:val="00657024"/>
    <w:rsid w:val="006604F2"/>
    <w:rsid w:val="006625A0"/>
    <w:rsid w:val="0066436A"/>
    <w:rsid w:val="00665517"/>
    <w:rsid w:val="006663DC"/>
    <w:rsid w:val="00666A12"/>
    <w:rsid w:val="0066700C"/>
    <w:rsid w:val="0066799C"/>
    <w:rsid w:val="00667C76"/>
    <w:rsid w:val="006704D1"/>
    <w:rsid w:val="00670E2D"/>
    <w:rsid w:val="006713C1"/>
    <w:rsid w:val="00671676"/>
    <w:rsid w:val="00671987"/>
    <w:rsid w:val="00672444"/>
    <w:rsid w:val="00672A36"/>
    <w:rsid w:val="00675243"/>
    <w:rsid w:val="006757C5"/>
    <w:rsid w:val="00675AB2"/>
    <w:rsid w:val="006762B7"/>
    <w:rsid w:val="00676845"/>
    <w:rsid w:val="0067706A"/>
    <w:rsid w:val="006773E4"/>
    <w:rsid w:val="006805C1"/>
    <w:rsid w:val="0068068A"/>
    <w:rsid w:val="0068113D"/>
    <w:rsid w:val="0068248E"/>
    <w:rsid w:val="006824A2"/>
    <w:rsid w:val="00683BB8"/>
    <w:rsid w:val="00685371"/>
    <w:rsid w:val="00685A21"/>
    <w:rsid w:val="00687551"/>
    <w:rsid w:val="006876E5"/>
    <w:rsid w:val="006878ED"/>
    <w:rsid w:val="00687A7D"/>
    <w:rsid w:val="00687DBA"/>
    <w:rsid w:val="00690154"/>
    <w:rsid w:val="00691355"/>
    <w:rsid w:val="00691B7F"/>
    <w:rsid w:val="0069234D"/>
    <w:rsid w:val="00692BDE"/>
    <w:rsid w:val="00692D6B"/>
    <w:rsid w:val="00693152"/>
    <w:rsid w:val="00694037"/>
    <w:rsid w:val="00694506"/>
    <w:rsid w:val="00694A93"/>
    <w:rsid w:val="00696E63"/>
    <w:rsid w:val="006970BA"/>
    <w:rsid w:val="0069771D"/>
    <w:rsid w:val="006A0BC9"/>
    <w:rsid w:val="006A178A"/>
    <w:rsid w:val="006A1E6A"/>
    <w:rsid w:val="006A3117"/>
    <w:rsid w:val="006A3932"/>
    <w:rsid w:val="006A40A6"/>
    <w:rsid w:val="006A40C1"/>
    <w:rsid w:val="006A5F9E"/>
    <w:rsid w:val="006A7593"/>
    <w:rsid w:val="006A7DCE"/>
    <w:rsid w:val="006A7F02"/>
    <w:rsid w:val="006B1CAA"/>
    <w:rsid w:val="006B2605"/>
    <w:rsid w:val="006B30A1"/>
    <w:rsid w:val="006B36B8"/>
    <w:rsid w:val="006B443A"/>
    <w:rsid w:val="006B4D96"/>
    <w:rsid w:val="006B5EC2"/>
    <w:rsid w:val="006B7109"/>
    <w:rsid w:val="006C1038"/>
    <w:rsid w:val="006C170A"/>
    <w:rsid w:val="006C1759"/>
    <w:rsid w:val="006C19DF"/>
    <w:rsid w:val="006C1B20"/>
    <w:rsid w:val="006C3539"/>
    <w:rsid w:val="006C38D1"/>
    <w:rsid w:val="006C40E2"/>
    <w:rsid w:val="006C4CDD"/>
    <w:rsid w:val="006C6434"/>
    <w:rsid w:val="006C7273"/>
    <w:rsid w:val="006D0A10"/>
    <w:rsid w:val="006D0EB6"/>
    <w:rsid w:val="006D1743"/>
    <w:rsid w:val="006D243A"/>
    <w:rsid w:val="006D280F"/>
    <w:rsid w:val="006D343F"/>
    <w:rsid w:val="006D3B77"/>
    <w:rsid w:val="006D520D"/>
    <w:rsid w:val="006D6227"/>
    <w:rsid w:val="006E15D6"/>
    <w:rsid w:val="006E2295"/>
    <w:rsid w:val="006E2527"/>
    <w:rsid w:val="006E5223"/>
    <w:rsid w:val="006E55C9"/>
    <w:rsid w:val="006E56DD"/>
    <w:rsid w:val="006E5C0A"/>
    <w:rsid w:val="006E6125"/>
    <w:rsid w:val="006E6EBF"/>
    <w:rsid w:val="006E7672"/>
    <w:rsid w:val="006F03B0"/>
    <w:rsid w:val="006F1A07"/>
    <w:rsid w:val="006F5117"/>
    <w:rsid w:val="006F538F"/>
    <w:rsid w:val="006F59D9"/>
    <w:rsid w:val="006F5BCF"/>
    <w:rsid w:val="006F725F"/>
    <w:rsid w:val="00700230"/>
    <w:rsid w:val="00701730"/>
    <w:rsid w:val="0070284E"/>
    <w:rsid w:val="00704483"/>
    <w:rsid w:val="00704A69"/>
    <w:rsid w:val="007057B0"/>
    <w:rsid w:val="007077CF"/>
    <w:rsid w:val="00707FBF"/>
    <w:rsid w:val="007105E1"/>
    <w:rsid w:val="00711503"/>
    <w:rsid w:val="00712251"/>
    <w:rsid w:val="00713A7F"/>
    <w:rsid w:val="00720C00"/>
    <w:rsid w:val="00720D14"/>
    <w:rsid w:val="00722AEF"/>
    <w:rsid w:val="00723435"/>
    <w:rsid w:val="00723A08"/>
    <w:rsid w:val="007241CA"/>
    <w:rsid w:val="00724B81"/>
    <w:rsid w:val="0072637D"/>
    <w:rsid w:val="007264CF"/>
    <w:rsid w:val="00730D83"/>
    <w:rsid w:val="00730EA5"/>
    <w:rsid w:val="007315AD"/>
    <w:rsid w:val="00732330"/>
    <w:rsid w:val="007327E1"/>
    <w:rsid w:val="00732DF5"/>
    <w:rsid w:val="00732E66"/>
    <w:rsid w:val="00733707"/>
    <w:rsid w:val="007354FB"/>
    <w:rsid w:val="007363BE"/>
    <w:rsid w:val="007363FF"/>
    <w:rsid w:val="00737DD8"/>
    <w:rsid w:val="00737F03"/>
    <w:rsid w:val="00740599"/>
    <w:rsid w:val="007412A9"/>
    <w:rsid w:val="00741D9D"/>
    <w:rsid w:val="00742732"/>
    <w:rsid w:val="0074417D"/>
    <w:rsid w:val="00744B3C"/>
    <w:rsid w:val="0074574F"/>
    <w:rsid w:val="00745CDF"/>
    <w:rsid w:val="00751149"/>
    <w:rsid w:val="007519FB"/>
    <w:rsid w:val="00751B6B"/>
    <w:rsid w:val="007522F2"/>
    <w:rsid w:val="00752570"/>
    <w:rsid w:val="00753382"/>
    <w:rsid w:val="00753393"/>
    <w:rsid w:val="0075362B"/>
    <w:rsid w:val="0075490D"/>
    <w:rsid w:val="007558CF"/>
    <w:rsid w:val="0075593C"/>
    <w:rsid w:val="007563C5"/>
    <w:rsid w:val="00757574"/>
    <w:rsid w:val="00760297"/>
    <w:rsid w:val="00761D34"/>
    <w:rsid w:val="00762783"/>
    <w:rsid w:val="00764610"/>
    <w:rsid w:val="0076556A"/>
    <w:rsid w:val="007659B0"/>
    <w:rsid w:val="00766454"/>
    <w:rsid w:val="00770E17"/>
    <w:rsid w:val="00773881"/>
    <w:rsid w:val="00773B4E"/>
    <w:rsid w:val="007746E3"/>
    <w:rsid w:val="00774DCA"/>
    <w:rsid w:val="0077531A"/>
    <w:rsid w:val="00776102"/>
    <w:rsid w:val="00776861"/>
    <w:rsid w:val="00777A1E"/>
    <w:rsid w:val="00780F2F"/>
    <w:rsid w:val="007815DD"/>
    <w:rsid w:val="00781DB4"/>
    <w:rsid w:val="00781E71"/>
    <w:rsid w:val="007821FE"/>
    <w:rsid w:val="0078324B"/>
    <w:rsid w:val="0078530E"/>
    <w:rsid w:val="0078628C"/>
    <w:rsid w:val="007868D1"/>
    <w:rsid w:val="007907CA"/>
    <w:rsid w:val="007913AC"/>
    <w:rsid w:val="00792130"/>
    <w:rsid w:val="007935C5"/>
    <w:rsid w:val="007954F0"/>
    <w:rsid w:val="00795B64"/>
    <w:rsid w:val="00795F78"/>
    <w:rsid w:val="00796A94"/>
    <w:rsid w:val="00796E0B"/>
    <w:rsid w:val="00797CD3"/>
    <w:rsid w:val="007A020D"/>
    <w:rsid w:val="007A05F4"/>
    <w:rsid w:val="007A0E35"/>
    <w:rsid w:val="007A28A8"/>
    <w:rsid w:val="007A3798"/>
    <w:rsid w:val="007A45D2"/>
    <w:rsid w:val="007A753A"/>
    <w:rsid w:val="007A7E35"/>
    <w:rsid w:val="007B0E20"/>
    <w:rsid w:val="007B18C5"/>
    <w:rsid w:val="007B2B8B"/>
    <w:rsid w:val="007B2FA2"/>
    <w:rsid w:val="007B3B63"/>
    <w:rsid w:val="007B4752"/>
    <w:rsid w:val="007B60FB"/>
    <w:rsid w:val="007B64DF"/>
    <w:rsid w:val="007B70D6"/>
    <w:rsid w:val="007C0956"/>
    <w:rsid w:val="007C0FE1"/>
    <w:rsid w:val="007C1325"/>
    <w:rsid w:val="007C19F8"/>
    <w:rsid w:val="007C388D"/>
    <w:rsid w:val="007C65AC"/>
    <w:rsid w:val="007C6985"/>
    <w:rsid w:val="007C6B23"/>
    <w:rsid w:val="007C6ED5"/>
    <w:rsid w:val="007C707E"/>
    <w:rsid w:val="007C7D63"/>
    <w:rsid w:val="007C7E37"/>
    <w:rsid w:val="007D0634"/>
    <w:rsid w:val="007D1CC0"/>
    <w:rsid w:val="007D2224"/>
    <w:rsid w:val="007D22CD"/>
    <w:rsid w:val="007D2E2F"/>
    <w:rsid w:val="007D394F"/>
    <w:rsid w:val="007D3D68"/>
    <w:rsid w:val="007D3ECA"/>
    <w:rsid w:val="007D5709"/>
    <w:rsid w:val="007D60C4"/>
    <w:rsid w:val="007D65C9"/>
    <w:rsid w:val="007D7026"/>
    <w:rsid w:val="007D7220"/>
    <w:rsid w:val="007D75E5"/>
    <w:rsid w:val="007E0195"/>
    <w:rsid w:val="007E071F"/>
    <w:rsid w:val="007E140B"/>
    <w:rsid w:val="007E1A38"/>
    <w:rsid w:val="007E1B9D"/>
    <w:rsid w:val="007E3D95"/>
    <w:rsid w:val="007E58C4"/>
    <w:rsid w:val="007E5BE2"/>
    <w:rsid w:val="007E7B1E"/>
    <w:rsid w:val="007E7DCF"/>
    <w:rsid w:val="007F16D4"/>
    <w:rsid w:val="007F34B2"/>
    <w:rsid w:val="007F3BB5"/>
    <w:rsid w:val="007F7039"/>
    <w:rsid w:val="00801FA4"/>
    <w:rsid w:val="00803826"/>
    <w:rsid w:val="0080413B"/>
    <w:rsid w:val="0080435C"/>
    <w:rsid w:val="008058E9"/>
    <w:rsid w:val="00806236"/>
    <w:rsid w:val="008066F7"/>
    <w:rsid w:val="00807A1D"/>
    <w:rsid w:val="00807FA9"/>
    <w:rsid w:val="0081014A"/>
    <w:rsid w:val="00811182"/>
    <w:rsid w:val="00811234"/>
    <w:rsid w:val="00814DF4"/>
    <w:rsid w:val="00814FC9"/>
    <w:rsid w:val="00820AB9"/>
    <w:rsid w:val="00823243"/>
    <w:rsid w:val="008233DA"/>
    <w:rsid w:val="0082375C"/>
    <w:rsid w:val="0082479E"/>
    <w:rsid w:val="008260A8"/>
    <w:rsid w:val="008270A1"/>
    <w:rsid w:val="0082710D"/>
    <w:rsid w:val="008301F5"/>
    <w:rsid w:val="00830475"/>
    <w:rsid w:val="008327D4"/>
    <w:rsid w:val="008342D3"/>
    <w:rsid w:val="008345EC"/>
    <w:rsid w:val="00835986"/>
    <w:rsid w:val="00840ED2"/>
    <w:rsid w:val="008410DA"/>
    <w:rsid w:val="00841CCE"/>
    <w:rsid w:val="00842403"/>
    <w:rsid w:val="00843780"/>
    <w:rsid w:val="00843BAD"/>
    <w:rsid w:val="008441E6"/>
    <w:rsid w:val="00844A53"/>
    <w:rsid w:val="00847BC7"/>
    <w:rsid w:val="00847C9E"/>
    <w:rsid w:val="00850084"/>
    <w:rsid w:val="00851416"/>
    <w:rsid w:val="008515B5"/>
    <w:rsid w:val="008519AC"/>
    <w:rsid w:val="00851FCB"/>
    <w:rsid w:val="00852FD1"/>
    <w:rsid w:val="008533DD"/>
    <w:rsid w:val="00856089"/>
    <w:rsid w:val="00856321"/>
    <w:rsid w:val="008565F6"/>
    <w:rsid w:val="0085737C"/>
    <w:rsid w:val="00857C80"/>
    <w:rsid w:val="00860AB1"/>
    <w:rsid w:val="008615D3"/>
    <w:rsid w:val="0086167E"/>
    <w:rsid w:val="00861D41"/>
    <w:rsid w:val="00864539"/>
    <w:rsid w:val="0086456C"/>
    <w:rsid w:val="008652BE"/>
    <w:rsid w:val="008658D6"/>
    <w:rsid w:val="00865F6B"/>
    <w:rsid w:val="00871203"/>
    <w:rsid w:val="0087398D"/>
    <w:rsid w:val="00873EBF"/>
    <w:rsid w:val="00875CC1"/>
    <w:rsid w:val="00875F10"/>
    <w:rsid w:val="0087687A"/>
    <w:rsid w:val="00876C58"/>
    <w:rsid w:val="00880BA0"/>
    <w:rsid w:val="008810EE"/>
    <w:rsid w:val="008811CE"/>
    <w:rsid w:val="008814F8"/>
    <w:rsid w:val="008849EA"/>
    <w:rsid w:val="00884F0B"/>
    <w:rsid w:val="008879E1"/>
    <w:rsid w:val="0089124B"/>
    <w:rsid w:val="00892B77"/>
    <w:rsid w:val="008958FD"/>
    <w:rsid w:val="008A0480"/>
    <w:rsid w:val="008A0536"/>
    <w:rsid w:val="008A0848"/>
    <w:rsid w:val="008A103B"/>
    <w:rsid w:val="008A19E0"/>
    <w:rsid w:val="008A2662"/>
    <w:rsid w:val="008A529C"/>
    <w:rsid w:val="008A56CC"/>
    <w:rsid w:val="008A5D24"/>
    <w:rsid w:val="008A6C7A"/>
    <w:rsid w:val="008B0217"/>
    <w:rsid w:val="008B2E24"/>
    <w:rsid w:val="008B339E"/>
    <w:rsid w:val="008B78A9"/>
    <w:rsid w:val="008B7D57"/>
    <w:rsid w:val="008C179F"/>
    <w:rsid w:val="008C2E42"/>
    <w:rsid w:val="008C33A7"/>
    <w:rsid w:val="008C4B3C"/>
    <w:rsid w:val="008C513C"/>
    <w:rsid w:val="008C5862"/>
    <w:rsid w:val="008D035F"/>
    <w:rsid w:val="008D17C0"/>
    <w:rsid w:val="008D2B42"/>
    <w:rsid w:val="008D6889"/>
    <w:rsid w:val="008D756F"/>
    <w:rsid w:val="008D7670"/>
    <w:rsid w:val="008D7A53"/>
    <w:rsid w:val="008E032E"/>
    <w:rsid w:val="008E0C94"/>
    <w:rsid w:val="008E28DC"/>
    <w:rsid w:val="008E344B"/>
    <w:rsid w:val="008E3E21"/>
    <w:rsid w:val="008E4598"/>
    <w:rsid w:val="008E4C46"/>
    <w:rsid w:val="008E5608"/>
    <w:rsid w:val="008E75E1"/>
    <w:rsid w:val="008F0FE1"/>
    <w:rsid w:val="008F1452"/>
    <w:rsid w:val="008F2300"/>
    <w:rsid w:val="008F2A6C"/>
    <w:rsid w:val="008F3BD4"/>
    <w:rsid w:val="008F4A30"/>
    <w:rsid w:val="008F5602"/>
    <w:rsid w:val="008F57FC"/>
    <w:rsid w:val="008F5CB0"/>
    <w:rsid w:val="008F7A8D"/>
    <w:rsid w:val="009011B4"/>
    <w:rsid w:val="009019AF"/>
    <w:rsid w:val="009031BE"/>
    <w:rsid w:val="0090340C"/>
    <w:rsid w:val="00904BA1"/>
    <w:rsid w:val="00905C58"/>
    <w:rsid w:val="00906AE0"/>
    <w:rsid w:val="00906B5C"/>
    <w:rsid w:val="009078E4"/>
    <w:rsid w:val="0091070B"/>
    <w:rsid w:val="00911289"/>
    <w:rsid w:val="0091243C"/>
    <w:rsid w:val="00912892"/>
    <w:rsid w:val="009135A3"/>
    <w:rsid w:val="0091436E"/>
    <w:rsid w:val="009144EF"/>
    <w:rsid w:val="00914952"/>
    <w:rsid w:val="009156EC"/>
    <w:rsid w:val="00915CF9"/>
    <w:rsid w:val="00916FBC"/>
    <w:rsid w:val="00917816"/>
    <w:rsid w:val="0092111B"/>
    <w:rsid w:val="0092340D"/>
    <w:rsid w:val="0092488B"/>
    <w:rsid w:val="00925979"/>
    <w:rsid w:val="00925F1F"/>
    <w:rsid w:val="00927243"/>
    <w:rsid w:val="00927C73"/>
    <w:rsid w:val="00930A0B"/>
    <w:rsid w:val="00931DE9"/>
    <w:rsid w:val="009327E9"/>
    <w:rsid w:val="00932972"/>
    <w:rsid w:val="0093431F"/>
    <w:rsid w:val="0093544A"/>
    <w:rsid w:val="0093646C"/>
    <w:rsid w:val="00936BC4"/>
    <w:rsid w:val="00937C30"/>
    <w:rsid w:val="00937C90"/>
    <w:rsid w:val="009407EB"/>
    <w:rsid w:val="009415A2"/>
    <w:rsid w:val="00941A89"/>
    <w:rsid w:val="009425F3"/>
    <w:rsid w:val="00944365"/>
    <w:rsid w:val="009443B9"/>
    <w:rsid w:val="009450A1"/>
    <w:rsid w:val="009456DA"/>
    <w:rsid w:val="00945D07"/>
    <w:rsid w:val="00946F45"/>
    <w:rsid w:val="00950947"/>
    <w:rsid w:val="0095393D"/>
    <w:rsid w:val="00954EF9"/>
    <w:rsid w:val="0095629F"/>
    <w:rsid w:val="00956564"/>
    <w:rsid w:val="00960DDB"/>
    <w:rsid w:val="00963983"/>
    <w:rsid w:val="00963A20"/>
    <w:rsid w:val="00963A68"/>
    <w:rsid w:val="00964057"/>
    <w:rsid w:val="009654E7"/>
    <w:rsid w:val="00966CE2"/>
    <w:rsid w:val="00967191"/>
    <w:rsid w:val="0097064A"/>
    <w:rsid w:val="00970810"/>
    <w:rsid w:val="00971089"/>
    <w:rsid w:val="009719A1"/>
    <w:rsid w:val="009720FC"/>
    <w:rsid w:val="00972CE6"/>
    <w:rsid w:val="00972FA9"/>
    <w:rsid w:val="00973741"/>
    <w:rsid w:val="00973B21"/>
    <w:rsid w:val="00976696"/>
    <w:rsid w:val="00981266"/>
    <w:rsid w:val="00982995"/>
    <w:rsid w:val="00985D98"/>
    <w:rsid w:val="009862E2"/>
    <w:rsid w:val="0098713E"/>
    <w:rsid w:val="00987638"/>
    <w:rsid w:val="009907AB"/>
    <w:rsid w:val="00991345"/>
    <w:rsid w:val="0099164F"/>
    <w:rsid w:val="00992E31"/>
    <w:rsid w:val="00993AF9"/>
    <w:rsid w:val="00993FB0"/>
    <w:rsid w:val="0099446C"/>
    <w:rsid w:val="00994A35"/>
    <w:rsid w:val="00994B55"/>
    <w:rsid w:val="00994B86"/>
    <w:rsid w:val="00995C0F"/>
    <w:rsid w:val="0099738C"/>
    <w:rsid w:val="009976B4"/>
    <w:rsid w:val="009978BC"/>
    <w:rsid w:val="009A0B85"/>
    <w:rsid w:val="009A0DE3"/>
    <w:rsid w:val="009A0EB1"/>
    <w:rsid w:val="009A10AE"/>
    <w:rsid w:val="009A385C"/>
    <w:rsid w:val="009A61C6"/>
    <w:rsid w:val="009A66BD"/>
    <w:rsid w:val="009A6FFA"/>
    <w:rsid w:val="009B033F"/>
    <w:rsid w:val="009B0BD7"/>
    <w:rsid w:val="009B22F5"/>
    <w:rsid w:val="009B3F27"/>
    <w:rsid w:val="009B4014"/>
    <w:rsid w:val="009B4331"/>
    <w:rsid w:val="009B4B22"/>
    <w:rsid w:val="009B699F"/>
    <w:rsid w:val="009B7B73"/>
    <w:rsid w:val="009C00DF"/>
    <w:rsid w:val="009C018D"/>
    <w:rsid w:val="009C0B76"/>
    <w:rsid w:val="009C0DAA"/>
    <w:rsid w:val="009C1413"/>
    <w:rsid w:val="009C1573"/>
    <w:rsid w:val="009C1E2B"/>
    <w:rsid w:val="009C2705"/>
    <w:rsid w:val="009C6135"/>
    <w:rsid w:val="009C6BD7"/>
    <w:rsid w:val="009C6F0F"/>
    <w:rsid w:val="009D0038"/>
    <w:rsid w:val="009D08F3"/>
    <w:rsid w:val="009D15C2"/>
    <w:rsid w:val="009D1CF1"/>
    <w:rsid w:val="009D1F5A"/>
    <w:rsid w:val="009D3725"/>
    <w:rsid w:val="009D5EEE"/>
    <w:rsid w:val="009D69DD"/>
    <w:rsid w:val="009D79FC"/>
    <w:rsid w:val="009D7EDD"/>
    <w:rsid w:val="009E0C04"/>
    <w:rsid w:val="009E0C45"/>
    <w:rsid w:val="009E11C0"/>
    <w:rsid w:val="009E1ADB"/>
    <w:rsid w:val="009E2101"/>
    <w:rsid w:val="009E26C1"/>
    <w:rsid w:val="009E2702"/>
    <w:rsid w:val="009E29FB"/>
    <w:rsid w:val="009E2BDD"/>
    <w:rsid w:val="009E3105"/>
    <w:rsid w:val="009E3227"/>
    <w:rsid w:val="009E5460"/>
    <w:rsid w:val="009E6A6F"/>
    <w:rsid w:val="009F0267"/>
    <w:rsid w:val="009F1F65"/>
    <w:rsid w:val="009F3099"/>
    <w:rsid w:val="009F3C38"/>
    <w:rsid w:val="009F430D"/>
    <w:rsid w:val="009F45AA"/>
    <w:rsid w:val="009F503E"/>
    <w:rsid w:val="009F6A85"/>
    <w:rsid w:val="00A00620"/>
    <w:rsid w:val="00A00797"/>
    <w:rsid w:val="00A00BC5"/>
    <w:rsid w:val="00A00DF4"/>
    <w:rsid w:val="00A03357"/>
    <w:rsid w:val="00A04158"/>
    <w:rsid w:val="00A06200"/>
    <w:rsid w:val="00A1003D"/>
    <w:rsid w:val="00A10624"/>
    <w:rsid w:val="00A11081"/>
    <w:rsid w:val="00A111F8"/>
    <w:rsid w:val="00A12514"/>
    <w:rsid w:val="00A128EB"/>
    <w:rsid w:val="00A16C85"/>
    <w:rsid w:val="00A17004"/>
    <w:rsid w:val="00A17057"/>
    <w:rsid w:val="00A20B06"/>
    <w:rsid w:val="00A21C14"/>
    <w:rsid w:val="00A2268A"/>
    <w:rsid w:val="00A22941"/>
    <w:rsid w:val="00A23394"/>
    <w:rsid w:val="00A24CAD"/>
    <w:rsid w:val="00A25427"/>
    <w:rsid w:val="00A25671"/>
    <w:rsid w:val="00A25AAB"/>
    <w:rsid w:val="00A2600E"/>
    <w:rsid w:val="00A2624C"/>
    <w:rsid w:val="00A26D32"/>
    <w:rsid w:val="00A31337"/>
    <w:rsid w:val="00A319DD"/>
    <w:rsid w:val="00A33AB7"/>
    <w:rsid w:val="00A33DF2"/>
    <w:rsid w:val="00A36B72"/>
    <w:rsid w:val="00A36FFC"/>
    <w:rsid w:val="00A37B8C"/>
    <w:rsid w:val="00A37CF0"/>
    <w:rsid w:val="00A400E5"/>
    <w:rsid w:val="00A4283B"/>
    <w:rsid w:val="00A432CA"/>
    <w:rsid w:val="00A45944"/>
    <w:rsid w:val="00A45E5E"/>
    <w:rsid w:val="00A461F7"/>
    <w:rsid w:val="00A465E4"/>
    <w:rsid w:val="00A46C9C"/>
    <w:rsid w:val="00A472D5"/>
    <w:rsid w:val="00A47762"/>
    <w:rsid w:val="00A50C0B"/>
    <w:rsid w:val="00A51B95"/>
    <w:rsid w:val="00A53152"/>
    <w:rsid w:val="00A53812"/>
    <w:rsid w:val="00A54852"/>
    <w:rsid w:val="00A55551"/>
    <w:rsid w:val="00A5597C"/>
    <w:rsid w:val="00A55E3F"/>
    <w:rsid w:val="00A56D83"/>
    <w:rsid w:val="00A5743F"/>
    <w:rsid w:val="00A60685"/>
    <w:rsid w:val="00A6259B"/>
    <w:rsid w:val="00A64221"/>
    <w:rsid w:val="00A66978"/>
    <w:rsid w:val="00A707A1"/>
    <w:rsid w:val="00A7243B"/>
    <w:rsid w:val="00A72D9F"/>
    <w:rsid w:val="00A73307"/>
    <w:rsid w:val="00A733DA"/>
    <w:rsid w:val="00A743C5"/>
    <w:rsid w:val="00A74AB1"/>
    <w:rsid w:val="00A74AC6"/>
    <w:rsid w:val="00A753B2"/>
    <w:rsid w:val="00A767DF"/>
    <w:rsid w:val="00A76AC5"/>
    <w:rsid w:val="00A7734B"/>
    <w:rsid w:val="00A80E3F"/>
    <w:rsid w:val="00A82DA9"/>
    <w:rsid w:val="00A83178"/>
    <w:rsid w:val="00A843F5"/>
    <w:rsid w:val="00A84921"/>
    <w:rsid w:val="00A84AD9"/>
    <w:rsid w:val="00A85D95"/>
    <w:rsid w:val="00A8620E"/>
    <w:rsid w:val="00A8632F"/>
    <w:rsid w:val="00A86681"/>
    <w:rsid w:val="00A86A96"/>
    <w:rsid w:val="00A87797"/>
    <w:rsid w:val="00A91AB8"/>
    <w:rsid w:val="00A92047"/>
    <w:rsid w:val="00A92B24"/>
    <w:rsid w:val="00A9437C"/>
    <w:rsid w:val="00A95055"/>
    <w:rsid w:val="00A95C49"/>
    <w:rsid w:val="00A961FD"/>
    <w:rsid w:val="00A963D8"/>
    <w:rsid w:val="00A96E12"/>
    <w:rsid w:val="00A97362"/>
    <w:rsid w:val="00A9770C"/>
    <w:rsid w:val="00AA19FC"/>
    <w:rsid w:val="00AA2FA3"/>
    <w:rsid w:val="00AA324B"/>
    <w:rsid w:val="00AA4A4C"/>
    <w:rsid w:val="00AA7328"/>
    <w:rsid w:val="00AB08E1"/>
    <w:rsid w:val="00AB1100"/>
    <w:rsid w:val="00AB1886"/>
    <w:rsid w:val="00AB1F43"/>
    <w:rsid w:val="00AB2BC8"/>
    <w:rsid w:val="00AB437B"/>
    <w:rsid w:val="00AB495B"/>
    <w:rsid w:val="00AB5D40"/>
    <w:rsid w:val="00AB5DEE"/>
    <w:rsid w:val="00AB7ACD"/>
    <w:rsid w:val="00AC0F6B"/>
    <w:rsid w:val="00AC180C"/>
    <w:rsid w:val="00AC1982"/>
    <w:rsid w:val="00AC289C"/>
    <w:rsid w:val="00AC28B5"/>
    <w:rsid w:val="00AC28F3"/>
    <w:rsid w:val="00AC3316"/>
    <w:rsid w:val="00AC428A"/>
    <w:rsid w:val="00AC42C3"/>
    <w:rsid w:val="00AC74D8"/>
    <w:rsid w:val="00AC7706"/>
    <w:rsid w:val="00AD08B8"/>
    <w:rsid w:val="00AD098D"/>
    <w:rsid w:val="00AD0C08"/>
    <w:rsid w:val="00AD1ED0"/>
    <w:rsid w:val="00AD2F24"/>
    <w:rsid w:val="00AD334A"/>
    <w:rsid w:val="00AD37DA"/>
    <w:rsid w:val="00AD3C1C"/>
    <w:rsid w:val="00AD3FB4"/>
    <w:rsid w:val="00AD485E"/>
    <w:rsid w:val="00AD4D03"/>
    <w:rsid w:val="00AD5588"/>
    <w:rsid w:val="00AD560B"/>
    <w:rsid w:val="00AE3EF7"/>
    <w:rsid w:val="00AE5083"/>
    <w:rsid w:val="00AE50C1"/>
    <w:rsid w:val="00AE5CA9"/>
    <w:rsid w:val="00AE75C3"/>
    <w:rsid w:val="00AF0DD6"/>
    <w:rsid w:val="00AF0EC6"/>
    <w:rsid w:val="00AF571C"/>
    <w:rsid w:val="00AF5E46"/>
    <w:rsid w:val="00AF65B8"/>
    <w:rsid w:val="00AF7626"/>
    <w:rsid w:val="00AF76EE"/>
    <w:rsid w:val="00B00B42"/>
    <w:rsid w:val="00B01E79"/>
    <w:rsid w:val="00B023D7"/>
    <w:rsid w:val="00B02CED"/>
    <w:rsid w:val="00B0380B"/>
    <w:rsid w:val="00B04E43"/>
    <w:rsid w:val="00B06DBC"/>
    <w:rsid w:val="00B0700D"/>
    <w:rsid w:val="00B1060A"/>
    <w:rsid w:val="00B107CE"/>
    <w:rsid w:val="00B119CF"/>
    <w:rsid w:val="00B12505"/>
    <w:rsid w:val="00B1474A"/>
    <w:rsid w:val="00B1490A"/>
    <w:rsid w:val="00B15D5B"/>
    <w:rsid w:val="00B16187"/>
    <w:rsid w:val="00B16D37"/>
    <w:rsid w:val="00B16F64"/>
    <w:rsid w:val="00B17754"/>
    <w:rsid w:val="00B17F50"/>
    <w:rsid w:val="00B2062D"/>
    <w:rsid w:val="00B21496"/>
    <w:rsid w:val="00B214CA"/>
    <w:rsid w:val="00B2191F"/>
    <w:rsid w:val="00B220AA"/>
    <w:rsid w:val="00B24A43"/>
    <w:rsid w:val="00B2589C"/>
    <w:rsid w:val="00B25A6B"/>
    <w:rsid w:val="00B27B38"/>
    <w:rsid w:val="00B27C37"/>
    <w:rsid w:val="00B3206D"/>
    <w:rsid w:val="00B322B2"/>
    <w:rsid w:val="00B35FE3"/>
    <w:rsid w:val="00B36089"/>
    <w:rsid w:val="00B3615A"/>
    <w:rsid w:val="00B36A7B"/>
    <w:rsid w:val="00B36FB9"/>
    <w:rsid w:val="00B378C0"/>
    <w:rsid w:val="00B404FB"/>
    <w:rsid w:val="00B4137E"/>
    <w:rsid w:val="00B428D0"/>
    <w:rsid w:val="00B43D57"/>
    <w:rsid w:val="00B45F3B"/>
    <w:rsid w:val="00B4726E"/>
    <w:rsid w:val="00B500CB"/>
    <w:rsid w:val="00B527AD"/>
    <w:rsid w:val="00B54D09"/>
    <w:rsid w:val="00B55E11"/>
    <w:rsid w:val="00B577F5"/>
    <w:rsid w:val="00B6004E"/>
    <w:rsid w:val="00B60221"/>
    <w:rsid w:val="00B60228"/>
    <w:rsid w:val="00B60B16"/>
    <w:rsid w:val="00B61848"/>
    <w:rsid w:val="00B621D8"/>
    <w:rsid w:val="00B622F6"/>
    <w:rsid w:val="00B6355D"/>
    <w:rsid w:val="00B64C9E"/>
    <w:rsid w:val="00B652DC"/>
    <w:rsid w:val="00B66119"/>
    <w:rsid w:val="00B664BD"/>
    <w:rsid w:val="00B66ED3"/>
    <w:rsid w:val="00B67B4D"/>
    <w:rsid w:val="00B67E91"/>
    <w:rsid w:val="00B702D9"/>
    <w:rsid w:val="00B73157"/>
    <w:rsid w:val="00B732D8"/>
    <w:rsid w:val="00B74BC0"/>
    <w:rsid w:val="00B75220"/>
    <w:rsid w:val="00B805D4"/>
    <w:rsid w:val="00B81438"/>
    <w:rsid w:val="00B82172"/>
    <w:rsid w:val="00B82F69"/>
    <w:rsid w:val="00B83433"/>
    <w:rsid w:val="00B840BE"/>
    <w:rsid w:val="00B84857"/>
    <w:rsid w:val="00B85376"/>
    <w:rsid w:val="00B870B6"/>
    <w:rsid w:val="00B872AD"/>
    <w:rsid w:val="00B87668"/>
    <w:rsid w:val="00B90247"/>
    <w:rsid w:val="00B908F6"/>
    <w:rsid w:val="00B909D4"/>
    <w:rsid w:val="00B90A0C"/>
    <w:rsid w:val="00B92CA2"/>
    <w:rsid w:val="00B92D33"/>
    <w:rsid w:val="00B93AC4"/>
    <w:rsid w:val="00B940FC"/>
    <w:rsid w:val="00B971A1"/>
    <w:rsid w:val="00B977A3"/>
    <w:rsid w:val="00B977B4"/>
    <w:rsid w:val="00BA04E1"/>
    <w:rsid w:val="00BA0E1C"/>
    <w:rsid w:val="00BA1B58"/>
    <w:rsid w:val="00BA29B7"/>
    <w:rsid w:val="00BA3527"/>
    <w:rsid w:val="00BA3C39"/>
    <w:rsid w:val="00BA521C"/>
    <w:rsid w:val="00BA5345"/>
    <w:rsid w:val="00BA5C82"/>
    <w:rsid w:val="00BA6621"/>
    <w:rsid w:val="00BA69D4"/>
    <w:rsid w:val="00BA6BDD"/>
    <w:rsid w:val="00BA7829"/>
    <w:rsid w:val="00BA7FCB"/>
    <w:rsid w:val="00BB0BF7"/>
    <w:rsid w:val="00BB1322"/>
    <w:rsid w:val="00BB242D"/>
    <w:rsid w:val="00BB2654"/>
    <w:rsid w:val="00BB3EF8"/>
    <w:rsid w:val="00BB4619"/>
    <w:rsid w:val="00BB4AE5"/>
    <w:rsid w:val="00BB59C5"/>
    <w:rsid w:val="00BB7159"/>
    <w:rsid w:val="00BC1834"/>
    <w:rsid w:val="00BC1A56"/>
    <w:rsid w:val="00BC1C4D"/>
    <w:rsid w:val="00BC2288"/>
    <w:rsid w:val="00BC290B"/>
    <w:rsid w:val="00BC2C10"/>
    <w:rsid w:val="00BC3990"/>
    <w:rsid w:val="00BC449A"/>
    <w:rsid w:val="00BC4C37"/>
    <w:rsid w:val="00BC52D0"/>
    <w:rsid w:val="00BC5E16"/>
    <w:rsid w:val="00BC5E57"/>
    <w:rsid w:val="00BC60ED"/>
    <w:rsid w:val="00BC7B90"/>
    <w:rsid w:val="00BD05EA"/>
    <w:rsid w:val="00BD0C2E"/>
    <w:rsid w:val="00BD1A29"/>
    <w:rsid w:val="00BD2C4A"/>
    <w:rsid w:val="00BD3717"/>
    <w:rsid w:val="00BD377C"/>
    <w:rsid w:val="00BD3B78"/>
    <w:rsid w:val="00BD47B3"/>
    <w:rsid w:val="00BD5CFC"/>
    <w:rsid w:val="00BD7B76"/>
    <w:rsid w:val="00BE0710"/>
    <w:rsid w:val="00BE1BE8"/>
    <w:rsid w:val="00BE2F22"/>
    <w:rsid w:val="00BE31EF"/>
    <w:rsid w:val="00BE45EE"/>
    <w:rsid w:val="00BE47CC"/>
    <w:rsid w:val="00BE542A"/>
    <w:rsid w:val="00BE6B31"/>
    <w:rsid w:val="00BE6C41"/>
    <w:rsid w:val="00BE7163"/>
    <w:rsid w:val="00BE7CDF"/>
    <w:rsid w:val="00BF0A5E"/>
    <w:rsid w:val="00BF1ECE"/>
    <w:rsid w:val="00BF1FB1"/>
    <w:rsid w:val="00BF51FE"/>
    <w:rsid w:val="00BF5524"/>
    <w:rsid w:val="00BF5BA3"/>
    <w:rsid w:val="00BF5BF7"/>
    <w:rsid w:val="00BF613A"/>
    <w:rsid w:val="00BF6E55"/>
    <w:rsid w:val="00BF7B29"/>
    <w:rsid w:val="00C00A23"/>
    <w:rsid w:val="00C0144E"/>
    <w:rsid w:val="00C018E7"/>
    <w:rsid w:val="00C01B24"/>
    <w:rsid w:val="00C01F0E"/>
    <w:rsid w:val="00C02953"/>
    <w:rsid w:val="00C03EBC"/>
    <w:rsid w:val="00C05745"/>
    <w:rsid w:val="00C05B27"/>
    <w:rsid w:val="00C05F82"/>
    <w:rsid w:val="00C06766"/>
    <w:rsid w:val="00C06D10"/>
    <w:rsid w:val="00C107D0"/>
    <w:rsid w:val="00C10CAE"/>
    <w:rsid w:val="00C11B64"/>
    <w:rsid w:val="00C11BE0"/>
    <w:rsid w:val="00C1399E"/>
    <w:rsid w:val="00C13F19"/>
    <w:rsid w:val="00C16240"/>
    <w:rsid w:val="00C16FBB"/>
    <w:rsid w:val="00C172A1"/>
    <w:rsid w:val="00C176A8"/>
    <w:rsid w:val="00C178F1"/>
    <w:rsid w:val="00C200EE"/>
    <w:rsid w:val="00C23467"/>
    <w:rsid w:val="00C23FA5"/>
    <w:rsid w:val="00C24038"/>
    <w:rsid w:val="00C24096"/>
    <w:rsid w:val="00C245C0"/>
    <w:rsid w:val="00C26D07"/>
    <w:rsid w:val="00C32054"/>
    <w:rsid w:val="00C33DB9"/>
    <w:rsid w:val="00C342A4"/>
    <w:rsid w:val="00C34672"/>
    <w:rsid w:val="00C35099"/>
    <w:rsid w:val="00C352A6"/>
    <w:rsid w:val="00C357CF"/>
    <w:rsid w:val="00C36676"/>
    <w:rsid w:val="00C376D5"/>
    <w:rsid w:val="00C40868"/>
    <w:rsid w:val="00C40B7A"/>
    <w:rsid w:val="00C40CB1"/>
    <w:rsid w:val="00C4500D"/>
    <w:rsid w:val="00C45010"/>
    <w:rsid w:val="00C4525F"/>
    <w:rsid w:val="00C4694F"/>
    <w:rsid w:val="00C50CC5"/>
    <w:rsid w:val="00C52B21"/>
    <w:rsid w:val="00C52F91"/>
    <w:rsid w:val="00C53118"/>
    <w:rsid w:val="00C53529"/>
    <w:rsid w:val="00C5366C"/>
    <w:rsid w:val="00C536CC"/>
    <w:rsid w:val="00C53A79"/>
    <w:rsid w:val="00C53CC0"/>
    <w:rsid w:val="00C5408A"/>
    <w:rsid w:val="00C5420F"/>
    <w:rsid w:val="00C5461B"/>
    <w:rsid w:val="00C54C6A"/>
    <w:rsid w:val="00C55A03"/>
    <w:rsid w:val="00C55AC6"/>
    <w:rsid w:val="00C56836"/>
    <w:rsid w:val="00C57BFD"/>
    <w:rsid w:val="00C616AC"/>
    <w:rsid w:val="00C617D4"/>
    <w:rsid w:val="00C62A9A"/>
    <w:rsid w:val="00C62F8C"/>
    <w:rsid w:val="00C639F6"/>
    <w:rsid w:val="00C6538C"/>
    <w:rsid w:val="00C654D5"/>
    <w:rsid w:val="00C65964"/>
    <w:rsid w:val="00C6777E"/>
    <w:rsid w:val="00C67EEC"/>
    <w:rsid w:val="00C67FCC"/>
    <w:rsid w:val="00C702CE"/>
    <w:rsid w:val="00C727C8"/>
    <w:rsid w:val="00C729CA"/>
    <w:rsid w:val="00C742D6"/>
    <w:rsid w:val="00C761DF"/>
    <w:rsid w:val="00C76A0C"/>
    <w:rsid w:val="00C8094D"/>
    <w:rsid w:val="00C81153"/>
    <w:rsid w:val="00C81382"/>
    <w:rsid w:val="00C83043"/>
    <w:rsid w:val="00C83573"/>
    <w:rsid w:val="00C83D65"/>
    <w:rsid w:val="00C845E4"/>
    <w:rsid w:val="00C8497B"/>
    <w:rsid w:val="00C84E71"/>
    <w:rsid w:val="00C8586E"/>
    <w:rsid w:val="00C85874"/>
    <w:rsid w:val="00C86979"/>
    <w:rsid w:val="00C86FF5"/>
    <w:rsid w:val="00C87403"/>
    <w:rsid w:val="00C9042F"/>
    <w:rsid w:val="00C915AB"/>
    <w:rsid w:val="00C9232B"/>
    <w:rsid w:val="00C92D3F"/>
    <w:rsid w:val="00C92EAD"/>
    <w:rsid w:val="00C93697"/>
    <w:rsid w:val="00C93AE2"/>
    <w:rsid w:val="00C93C75"/>
    <w:rsid w:val="00C9617C"/>
    <w:rsid w:val="00C9628B"/>
    <w:rsid w:val="00C9763E"/>
    <w:rsid w:val="00CA0C3A"/>
    <w:rsid w:val="00CA11C7"/>
    <w:rsid w:val="00CA39BD"/>
    <w:rsid w:val="00CA4648"/>
    <w:rsid w:val="00CA536C"/>
    <w:rsid w:val="00CB003E"/>
    <w:rsid w:val="00CB0214"/>
    <w:rsid w:val="00CB0884"/>
    <w:rsid w:val="00CB0E56"/>
    <w:rsid w:val="00CB1591"/>
    <w:rsid w:val="00CB2045"/>
    <w:rsid w:val="00CB2619"/>
    <w:rsid w:val="00CB3BCC"/>
    <w:rsid w:val="00CB683A"/>
    <w:rsid w:val="00CB75A3"/>
    <w:rsid w:val="00CB763F"/>
    <w:rsid w:val="00CC0BFA"/>
    <w:rsid w:val="00CC187E"/>
    <w:rsid w:val="00CC2E37"/>
    <w:rsid w:val="00CC33EB"/>
    <w:rsid w:val="00CC3865"/>
    <w:rsid w:val="00CC3D39"/>
    <w:rsid w:val="00CC42CD"/>
    <w:rsid w:val="00CC51EA"/>
    <w:rsid w:val="00CC5FAA"/>
    <w:rsid w:val="00CC69A7"/>
    <w:rsid w:val="00CC70C9"/>
    <w:rsid w:val="00CC79AA"/>
    <w:rsid w:val="00CC7DFF"/>
    <w:rsid w:val="00CD02F7"/>
    <w:rsid w:val="00CD0D31"/>
    <w:rsid w:val="00CD1445"/>
    <w:rsid w:val="00CD1F2E"/>
    <w:rsid w:val="00CD2EDA"/>
    <w:rsid w:val="00CD386E"/>
    <w:rsid w:val="00CD405B"/>
    <w:rsid w:val="00CD439A"/>
    <w:rsid w:val="00CD48B0"/>
    <w:rsid w:val="00CD504C"/>
    <w:rsid w:val="00CD5B95"/>
    <w:rsid w:val="00CD6015"/>
    <w:rsid w:val="00CD763E"/>
    <w:rsid w:val="00CE0B17"/>
    <w:rsid w:val="00CE1112"/>
    <w:rsid w:val="00CE1A18"/>
    <w:rsid w:val="00CE25BC"/>
    <w:rsid w:val="00CE2D34"/>
    <w:rsid w:val="00CE3F46"/>
    <w:rsid w:val="00CE7480"/>
    <w:rsid w:val="00CE7AA8"/>
    <w:rsid w:val="00CE7DC7"/>
    <w:rsid w:val="00CF0CFF"/>
    <w:rsid w:val="00CF0EA5"/>
    <w:rsid w:val="00CF12E5"/>
    <w:rsid w:val="00CF2C7F"/>
    <w:rsid w:val="00CF2DE1"/>
    <w:rsid w:val="00CF3A3F"/>
    <w:rsid w:val="00CF3BE1"/>
    <w:rsid w:val="00CF3DA4"/>
    <w:rsid w:val="00CF4AEF"/>
    <w:rsid w:val="00CF52C1"/>
    <w:rsid w:val="00CF53F7"/>
    <w:rsid w:val="00CF55FC"/>
    <w:rsid w:val="00CF6AB4"/>
    <w:rsid w:val="00CF7264"/>
    <w:rsid w:val="00CF7A90"/>
    <w:rsid w:val="00CF7AEB"/>
    <w:rsid w:val="00D0138B"/>
    <w:rsid w:val="00D0232F"/>
    <w:rsid w:val="00D034BD"/>
    <w:rsid w:val="00D11038"/>
    <w:rsid w:val="00D11C52"/>
    <w:rsid w:val="00D1234C"/>
    <w:rsid w:val="00D128E3"/>
    <w:rsid w:val="00D12989"/>
    <w:rsid w:val="00D12F1C"/>
    <w:rsid w:val="00D13490"/>
    <w:rsid w:val="00D13820"/>
    <w:rsid w:val="00D13B7E"/>
    <w:rsid w:val="00D1730B"/>
    <w:rsid w:val="00D177D1"/>
    <w:rsid w:val="00D177FE"/>
    <w:rsid w:val="00D20BF9"/>
    <w:rsid w:val="00D23484"/>
    <w:rsid w:val="00D23AFA"/>
    <w:rsid w:val="00D24487"/>
    <w:rsid w:val="00D24BB5"/>
    <w:rsid w:val="00D2546B"/>
    <w:rsid w:val="00D254F5"/>
    <w:rsid w:val="00D25B4F"/>
    <w:rsid w:val="00D26184"/>
    <w:rsid w:val="00D261C0"/>
    <w:rsid w:val="00D26AB3"/>
    <w:rsid w:val="00D31811"/>
    <w:rsid w:val="00D31C33"/>
    <w:rsid w:val="00D31D44"/>
    <w:rsid w:val="00D32009"/>
    <w:rsid w:val="00D326C7"/>
    <w:rsid w:val="00D33022"/>
    <w:rsid w:val="00D3362D"/>
    <w:rsid w:val="00D3391E"/>
    <w:rsid w:val="00D34490"/>
    <w:rsid w:val="00D34AC1"/>
    <w:rsid w:val="00D34B2F"/>
    <w:rsid w:val="00D353CD"/>
    <w:rsid w:val="00D37693"/>
    <w:rsid w:val="00D37987"/>
    <w:rsid w:val="00D4006C"/>
    <w:rsid w:val="00D400DB"/>
    <w:rsid w:val="00D4131A"/>
    <w:rsid w:val="00D417AE"/>
    <w:rsid w:val="00D41D14"/>
    <w:rsid w:val="00D42EC9"/>
    <w:rsid w:val="00D4309C"/>
    <w:rsid w:val="00D431C0"/>
    <w:rsid w:val="00D452FE"/>
    <w:rsid w:val="00D4535F"/>
    <w:rsid w:val="00D45419"/>
    <w:rsid w:val="00D46702"/>
    <w:rsid w:val="00D46F21"/>
    <w:rsid w:val="00D50FFF"/>
    <w:rsid w:val="00D51034"/>
    <w:rsid w:val="00D51551"/>
    <w:rsid w:val="00D53540"/>
    <w:rsid w:val="00D53CC6"/>
    <w:rsid w:val="00D60EDB"/>
    <w:rsid w:val="00D611E4"/>
    <w:rsid w:val="00D61526"/>
    <w:rsid w:val="00D61DEA"/>
    <w:rsid w:val="00D633BC"/>
    <w:rsid w:val="00D634BE"/>
    <w:rsid w:val="00D63C14"/>
    <w:rsid w:val="00D64698"/>
    <w:rsid w:val="00D64946"/>
    <w:rsid w:val="00D65EEC"/>
    <w:rsid w:val="00D65F46"/>
    <w:rsid w:val="00D669AD"/>
    <w:rsid w:val="00D67156"/>
    <w:rsid w:val="00D67693"/>
    <w:rsid w:val="00D706F1"/>
    <w:rsid w:val="00D709F1"/>
    <w:rsid w:val="00D71004"/>
    <w:rsid w:val="00D71B3F"/>
    <w:rsid w:val="00D73825"/>
    <w:rsid w:val="00D73C53"/>
    <w:rsid w:val="00D73D9B"/>
    <w:rsid w:val="00D73F14"/>
    <w:rsid w:val="00D742B7"/>
    <w:rsid w:val="00D7440C"/>
    <w:rsid w:val="00D74C37"/>
    <w:rsid w:val="00D7512E"/>
    <w:rsid w:val="00D7615E"/>
    <w:rsid w:val="00D77597"/>
    <w:rsid w:val="00D80D35"/>
    <w:rsid w:val="00D833EE"/>
    <w:rsid w:val="00D84BC6"/>
    <w:rsid w:val="00D84E85"/>
    <w:rsid w:val="00D85A4F"/>
    <w:rsid w:val="00D85FE0"/>
    <w:rsid w:val="00D864DF"/>
    <w:rsid w:val="00D90DDC"/>
    <w:rsid w:val="00D91BD9"/>
    <w:rsid w:val="00D9280B"/>
    <w:rsid w:val="00D93073"/>
    <w:rsid w:val="00D960F8"/>
    <w:rsid w:val="00D9771D"/>
    <w:rsid w:val="00D97F09"/>
    <w:rsid w:val="00DA1086"/>
    <w:rsid w:val="00DA1548"/>
    <w:rsid w:val="00DA1988"/>
    <w:rsid w:val="00DA2925"/>
    <w:rsid w:val="00DA36BC"/>
    <w:rsid w:val="00DA384F"/>
    <w:rsid w:val="00DA3D9D"/>
    <w:rsid w:val="00DA4358"/>
    <w:rsid w:val="00DA4514"/>
    <w:rsid w:val="00DA4BBC"/>
    <w:rsid w:val="00DA5EB8"/>
    <w:rsid w:val="00DA6450"/>
    <w:rsid w:val="00DB35CF"/>
    <w:rsid w:val="00DB39DF"/>
    <w:rsid w:val="00DB415D"/>
    <w:rsid w:val="00DB41F8"/>
    <w:rsid w:val="00DB4834"/>
    <w:rsid w:val="00DB5934"/>
    <w:rsid w:val="00DB6422"/>
    <w:rsid w:val="00DB6A33"/>
    <w:rsid w:val="00DC019B"/>
    <w:rsid w:val="00DC02AA"/>
    <w:rsid w:val="00DC0430"/>
    <w:rsid w:val="00DC1460"/>
    <w:rsid w:val="00DC16EC"/>
    <w:rsid w:val="00DC2388"/>
    <w:rsid w:val="00DC2F03"/>
    <w:rsid w:val="00DC3A5A"/>
    <w:rsid w:val="00DC3BF8"/>
    <w:rsid w:val="00DC3C67"/>
    <w:rsid w:val="00DD1102"/>
    <w:rsid w:val="00DD1F4B"/>
    <w:rsid w:val="00DD33E6"/>
    <w:rsid w:val="00DD3734"/>
    <w:rsid w:val="00DD384A"/>
    <w:rsid w:val="00DD5341"/>
    <w:rsid w:val="00DE0A5E"/>
    <w:rsid w:val="00DE2A95"/>
    <w:rsid w:val="00DE469C"/>
    <w:rsid w:val="00DE6EBB"/>
    <w:rsid w:val="00DE7C08"/>
    <w:rsid w:val="00DF0151"/>
    <w:rsid w:val="00DF040B"/>
    <w:rsid w:val="00DF09E0"/>
    <w:rsid w:val="00DF2845"/>
    <w:rsid w:val="00DF3090"/>
    <w:rsid w:val="00DF46DC"/>
    <w:rsid w:val="00DF6165"/>
    <w:rsid w:val="00E0109F"/>
    <w:rsid w:val="00E02126"/>
    <w:rsid w:val="00E021DE"/>
    <w:rsid w:val="00E02857"/>
    <w:rsid w:val="00E02C4B"/>
    <w:rsid w:val="00E046A6"/>
    <w:rsid w:val="00E04B57"/>
    <w:rsid w:val="00E04CAE"/>
    <w:rsid w:val="00E04E86"/>
    <w:rsid w:val="00E05051"/>
    <w:rsid w:val="00E05429"/>
    <w:rsid w:val="00E05563"/>
    <w:rsid w:val="00E06394"/>
    <w:rsid w:val="00E0697E"/>
    <w:rsid w:val="00E06D3E"/>
    <w:rsid w:val="00E06DA7"/>
    <w:rsid w:val="00E07BD4"/>
    <w:rsid w:val="00E10223"/>
    <w:rsid w:val="00E1102B"/>
    <w:rsid w:val="00E12DD0"/>
    <w:rsid w:val="00E153B8"/>
    <w:rsid w:val="00E15F28"/>
    <w:rsid w:val="00E16C51"/>
    <w:rsid w:val="00E1730A"/>
    <w:rsid w:val="00E216A1"/>
    <w:rsid w:val="00E229CD"/>
    <w:rsid w:val="00E24406"/>
    <w:rsid w:val="00E25D98"/>
    <w:rsid w:val="00E25E9E"/>
    <w:rsid w:val="00E27C7F"/>
    <w:rsid w:val="00E3066B"/>
    <w:rsid w:val="00E30788"/>
    <w:rsid w:val="00E3152A"/>
    <w:rsid w:val="00E33DD1"/>
    <w:rsid w:val="00E33E2D"/>
    <w:rsid w:val="00E346C3"/>
    <w:rsid w:val="00E35011"/>
    <w:rsid w:val="00E365C8"/>
    <w:rsid w:val="00E36981"/>
    <w:rsid w:val="00E36BFD"/>
    <w:rsid w:val="00E37C3A"/>
    <w:rsid w:val="00E40E88"/>
    <w:rsid w:val="00E41E34"/>
    <w:rsid w:val="00E4511A"/>
    <w:rsid w:val="00E45C72"/>
    <w:rsid w:val="00E46C2F"/>
    <w:rsid w:val="00E46D1F"/>
    <w:rsid w:val="00E4702D"/>
    <w:rsid w:val="00E507BB"/>
    <w:rsid w:val="00E507BC"/>
    <w:rsid w:val="00E5238C"/>
    <w:rsid w:val="00E52588"/>
    <w:rsid w:val="00E54C51"/>
    <w:rsid w:val="00E55906"/>
    <w:rsid w:val="00E55AAF"/>
    <w:rsid w:val="00E56052"/>
    <w:rsid w:val="00E573D0"/>
    <w:rsid w:val="00E574C9"/>
    <w:rsid w:val="00E5761A"/>
    <w:rsid w:val="00E613E1"/>
    <w:rsid w:val="00E61648"/>
    <w:rsid w:val="00E61A30"/>
    <w:rsid w:val="00E61A91"/>
    <w:rsid w:val="00E6241C"/>
    <w:rsid w:val="00E62D66"/>
    <w:rsid w:val="00E63BC5"/>
    <w:rsid w:val="00E65654"/>
    <w:rsid w:val="00E6571B"/>
    <w:rsid w:val="00E65D49"/>
    <w:rsid w:val="00E65D88"/>
    <w:rsid w:val="00E662CB"/>
    <w:rsid w:val="00E7007E"/>
    <w:rsid w:val="00E703E5"/>
    <w:rsid w:val="00E7092F"/>
    <w:rsid w:val="00E70B60"/>
    <w:rsid w:val="00E70BF9"/>
    <w:rsid w:val="00E70C98"/>
    <w:rsid w:val="00E70D6E"/>
    <w:rsid w:val="00E72378"/>
    <w:rsid w:val="00E73A4C"/>
    <w:rsid w:val="00E73AAF"/>
    <w:rsid w:val="00E73DC1"/>
    <w:rsid w:val="00E744AA"/>
    <w:rsid w:val="00E74EC8"/>
    <w:rsid w:val="00E75479"/>
    <w:rsid w:val="00E7602F"/>
    <w:rsid w:val="00E762E8"/>
    <w:rsid w:val="00E77A7B"/>
    <w:rsid w:val="00E81DF5"/>
    <w:rsid w:val="00E83A12"/>
    <w:rsid w:val="00E864A8"/>
    <w:rsid w:val="00E8737C"/>
    <w:rsid w:val="00E87E86"/>
    <w:rsid w:val="00E87FC6"/>
    <w:rsid w:val="00E9033F"/>
    <w:rsid w:val="00E90D73"/>
    <w:rsid w:val="00E91DCC"/>
    <w:rsid w:val="00E92440"/>
    <w:rsid w:val="00E945FC"/>
    <w:rsid w:val="00E9673A"/>
    <w:rsid w:val="00EA0C16"/>
    <w:rsid w:val="00EA159F"/>
    <w:rsid w:val="00EA3234"/>
    <w:rsid w:val="00EA512F"/>
    <w:rsid w:val="00EA5D88"/>
    <w:rsid w:val="00EA79DA"/>
    <w:rsid w:val="00EA7F11"/>
    <w:rsid w:val="00EB08C6"/>
    <w:rsid w:val="00EB106F"/>
    <w:rsid w:val="00EB22ED"/>
    <w:rsid w:val="00EB3D24"/>
    <w:rsid w:val="00EB4491"/>
    <w:rsid w:val="00EB4BFA"/>
    <w:rsid w:val="00EB533A"/>
    <w:rsid w:val="00EB535B"/>
    <w:rsid w:val="00EB6202"/>
    <w:rsid w:val="00EB74A1"/>
    <w:rsid w:val="00EB7A52"/>
    <w:rsid w:val="00EC0683"/>
    <w:rsid w:val="00EC071A"/>
    <w:rsid w:val="00EC0CE8"/>
    <w:rsid w:val="00EC14C5"/>
    <w:rsid w:val="00EC188F"/>
    <w:rsid w:val="00EC2506"/>
    <w:rsid w:val="00EC4E92"/>
    <w:rsid w:val="00ED0EE9"/>
    <w:rsid w:val="00ED141A"/>
    <w:rsid w:val="00ED1513"/>
    <w:rsid w:val="00ED2E43"/>
    <w:rsid w:val="00ED3103"/>
    <w:rsid w:val="00ED330E"/>
    <w:rsid w:val="00ED621D"/>
    <w:rsid w:val="00EE01A3"/>
    <w:rsid w:val="00EE1A5F"/>
    <w:rsid w:val="00EE3B49"/>
    <w:rsid w:val="00EE49F8"/>
    <w:rsid w:val="00EE4DFF"/>
    <w:rsid w:val="00EE546F"/>
    <w:rsid w:val="00EE5640"/>
    <w:rsid w:val="00EE7C2F"/>
    <w:rsid w:val="00EE7C35"/>
    <w:rsid w:val="00EF1BBF"/>
    <w:rsid w:val="00EF2159"/>
    <w:rsid w:val="00EF281C"/>
    <w:rsid w:val="00EF38EC"/>
    <w:rsid w:val="00EF4429"/>
    <w:rsid w:val="00EF642A"/>
    <w:rsid w:val="00EF6E05"/>
    <w:rsid w:val="00F0011B"/>
    <w:rsid w:val="00F03192"/>
    <w:rsid w:val="00F03A77"/>
    <w:rsid w:val="00F054D7"/>
    <w:rsid w:val="00F10D44"/>
    <w:rsid w:val="00F1119C"/>
    <w:rsid w:val="00F12254"/>
    <w:rsid w:val="00F137CE"/>
    <w:rsid w:val="00F13A98"/>
    <w:rsid w:val="00F13AC0"/>
    <w:rsid w:val="00F14523"/>
    <w:rsid w:val="00F14CF4"/>
    <w:rsid w:val="00F15167"/>
    <w:rsid w:val="00F156EA"/>
    <w:rsid w:val="00F1767F"/>
    <w:rsid w:val="00F20116"/>
    <w:rsid w:val="00F20B68"/>
    <w:rsid w:val="00F21311"/>
    <w:rsid w:val="00F216A8"/>
    <w:rsid w:val="00F2381F"/>
    <w:rsid w:val="00F23D3A"/>
    <w:rsid w:val="00F243D1"/>
    <w:rsid w:val="00F2457D"/>
    <w:rsid w:val="00F24EB5"/>
    <w:rsid w:val="00F25663"/>
    <w:rsid w:val="00F2589E"/>
    <w:rsid w:val="00F25B94"/>
    <w:rsid w:val="00F278DD"/>
    <w:rsid w:val="00F27C3E"/>
    <w:rsid w:val="00F27F7C"/>
    <w:rsid w:val="00F303C1"/>
    <w:rsid w:val="00F311BE"/>
    <w:rsid w:val="00F31AB0"/>
    <w:rsid w:val="00F31FB0"/>
    <w:rsid w:val="00F40DAA"/>
    <w:rsid w:val="00F42431"/>
    <w:rsid w:val="00F425BA"/>
    <w:rsid w:val="00F43327"/>
    <w:rsid w:val="00F44ED2"/>
    <w:rsid w:val="00F45187"/>
    <w:rsid w:val="00F4546D"/>
    <w:rsid w:val="00F47E7E"/>
    <w:rsid w:val="00F47EEC"/>
    <w:rsid w:val="00F505CB"/>
    <w:rsid w:val="00F52B53"/>
    <w:rsid w:val="00F53233"/>
    <w:rsid w:val="00F53C39"/>
    <w:rsid w:val="00F53D88"/>
    <w:rsid w:val="00F54328"/>
    <w:rsid w:val="00F54C48"/>
    <w:rsid w:val="00F55CA9"/>
    <w:rsid w:val="00F55F84"/>
    <w:rsid w:val="00F56E88"/>
    <w:rsid w:val="00F56EB5"/>
    <w:rsid w:val="00F607F3"/>
    <w:rsid w:val="00F60E67"/>
    <w:rsid w:val="00F61836"/>
    <w:rsid w:val="00F62C03"/>
    <w:rsid w:val="00F62E73"/>
    <w:rsid w:val="00F63BDB"/>
    <w:rsid w:val="00F642A6"/>
    <w:rsid w:val="00F642BE"/>
    <w:rsid w:val="00F66237"/>
    <w:rsid w:val="00F664E0"/>
    <w:rsid w:val="00F701A8"/>
    <w:rsid w:val="00F70712"/>
    <w:rsid w:val="00F71DF7"/>
    <w:rsid w:val="00F73171"/>
    <w:rsid w:val="00F75893"/>
    <w:rsid w:val="00F75E72"/>
    <w:rsid w:val="00F76898"/>
    <w:rsid w:val="00F77C86"/>
    <w:rsid w:val="00F80972"/>
    <w:rsid w:val="00F80C30"/>
    <w:rsid w:val="00F825E7"/>
    <w:rsid w:val="00F82855"/>
    <w:rsid w:val="00F83C0F"/>
    <w:rsid w:val="00F84291"/>
    <w:rsid w:val="00F84504"/>
    <w:rsid w:val="00F85E07"/>
    <w:rsid w:val="00F87B2E"/>
    <w:rsid w:val="00F9167D"/>
    <w:rsid w:val="00F91EF2"/>
    <w:rsid w:val="00F9343A"/>
    <w:rsid w:val="00F93C89"/>
    <w:rsid w:val="00F94335"/>
    <w:rsid w:val="00F9433F"/>
    <w:rsid w:val="00F943F1"/>
    <w:rsid w:val="00F94981"/>
    <w:rsid w:val="00F955E1"/>
    <w:rsid w:val="00F957AB"/>
    <w:rsid w:val="00F96AE0"/>
    <w:rsid w:val="00F971BB"/>
    <w:rsid w:val="00FA1D88"/>
    <w:rsid w:val="00FA55BB"/>
    <w:rsid w:val="00FA7B93"/>
    <w:rsid w:val="00FB000D"/>
    <w:rsid w:val="00FB0E25"/>
    <w:rsid w:val="00FB2852"/>
    <w:rsid w:val="00FB31F3"/>
    <w:rsid w:val="00FB35D6"/>
    <w:rsid w:val="00FB3801"/>
    <w:rsid w:val="00FB3C6C"/>
    <w:rsid w:val="00FB3ECA"/>
    <w:rsid w:val="00FB3F59"/>
    <w:rsid w:val="00FB4559"/>
    <w:rsid w:val="00FB4620"/>
    <w:rsid w:val="00FB7F7A"/>
    <w:rsid w:val="00FC0575"/>
    <w:rsid w:val="00FC0DB6"/>
    <w:rsid w:val="00FC0FE4"/>
    <w:rsid w:val="00FC16AA"/>
    <w:rsid w:val="00FC42EA"/>
    <w:rsid w:val="00FC5449"/>
    <w:rsid w:val="00FC572D"/>
    <w:rsid w:val="00FC5A86"/>
    <w:rsid w:val="00FC6167"/>
    <w:rsid w:val="00FC647C"/>
    <w:rsid w:val="00FC72EF"/>
    <w:rsid w:val="00FC7EFC"/>
    <w:rsid w:val="00FD076F"/>
    <w:rsid w:val="00FD0E23"/>
    <w:rsid w:val="00FD27DD"/>
    <w:rsid w:val="00FD2810"/>
    <w:rsid w:val="00FD29B2"/>
    <w:rsid w:val="00FD32FD"/>
    <w:rsid w:val="00FD426E"/>
    <w:rsid w:val="00FD4452"/>
    <w:rsid w:val="00FD7EA0"/>
    <w:rsid w:val="00FE1A59"/>
    <w:rsid w:val="00FE5159"/>
    <w:rsid w:val="00FF034F"/>
    <w:rsid w:val="00FF03BF"/>
    <w:rsid w:val="00FF12FB"/>
    <w:rsid w:val="00FF19BB"/>
    <w:rsid w:val="00FF2A2D"/>
    <w:rsid w:val="00FF2BA4"/>
    <w:rsid w:val="00FF3707"/>
    <w:rsid w:val="00FF4297"/>
    <w:rsid w:val="00FF4DAD"/>
    <w:rsid w:val="00FF6293"/>
    <w:rsid w:val="00FF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1B4"/>
  </w:style>
  <w:style w:type="paragraph" w:styleId="Heading1">
    <w:name w:val="heading 1"/>
    <w:basedOn w:val="Normal"/>
    <w:next w:val="Normal"/>
    <w:link w:val="Heading1Char"/>
    <w:uiPriority w:val="9"/>
    <w:qFormat/>
    <w:rsid w:val="00F24E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918FF"/>
    <w:pPr>
      <w:keepNext/>
      <w:overflowPunct w:val="0"/>
      <w:autoSpaceDE w:val="0"/>
      <w:autoSpaceDN w:val="0"/>
      <w:adjustRightInd w:val="0"/>
      <w:spacing w:after="240"/>
      <w:textAlignment w:val="baseline"/>
      <w:outlineLvl w:val="1"/>
    </w:pPr>
    <w:rPr>
      <w:rFonts w:ascii="Arial" w:eastAsia="Times New Roman" w:hAnsi="Arial" w:cs="Arial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40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D12"/>
  </w:style>
  <w:style w:type="paragraph" w:styleId="Footer">
    <w:name w:val="footer"/>
    <w:basedOn w:val="Normal"/>
    <w:link w:val="FooterChar"/>
    <w:uiPriority w:val="99"/>
    <w:unhideWhenUsed/>
    <w:rsid w:val="00460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D12"/>
  </w:style>
  <w:style w:type="paragraph" w:styleId="BalloonText">
    <w:name w:val="Balloon Text"/>
    <w:basedOn w:val="Normal"/>
    <w:link w:val="BalloonTextChar"/>
    <w:uiPriority w:val="99"/>
    <w:semiHidden/>
    <w:unhideWhenUsed/>
    <w:rsid w:val="00460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D1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60D1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60D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918FF"/>
    <w:rPr>
      <w:rFonts w:ascii="Arial" w:eastAsia="Times New Roman" w:hAnsi="Arial" w:cs="Arial"/>
      <w:b/>
      <w:sz w:val="24"/>
      <w:szCs w:val="20"/>
    </w:rPr>
  </w:style>
  <w:style w:type="character" w:styleId="Hyperlink">
    <w:name w:val="Hyperlink"/>
    <w:basedOn w:val="DefaultParagraphFont"/>
    <w:rsid w:val="00460D1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460D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460D12"/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24E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Normalstyle">
    <w:name w:val="Normal style"/>
    <w:basedOn w:val="Normal"/>
    <w:rsid w:val="00F24EB5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12285F"/>
    <w:pPr>
      <w:ind w:left="720"/>
      <w:contextualSpacing/>
    </w:pPr>
  </w:style>
  <w:style w:type="character" w:customStyle="1" w:styleId="hitorg1">
    <w:name w:val="hit_org1"/>
    <w:basedOn w:val="DefaultParagraphFont"/>
    <w:rsid w:val="00781DB4"/>
    <w:rPr>
      <w:b/>
      <w:bCs/>
      <w:shd w:val="clear" w:color="auto" w:fill="FFEEDD"/>
    </w:rPr>
  </w:style>
  <w:style w:type="character" w:styleId="CommentReference">
    <w:name w:val="annotation reference"/>
    <w:basedOn w:val="DefaultParagraphFont"/>
    <w:uiPriority w:val="99"/>
    <w:unhideWhenUsed/>
    <w:rsid w:val="00324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F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FD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81E7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uiPriority w:val="65"/>
    <w:rsid w:val="00C357C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774D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064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E69DC"/>
    <w:pPr>
      <w:spacing w:after="0" w:line="240" w:lineRule="auto"/>
    </w:pPr>
    <w:rPr>
      <w:lang w:val="en-US"/>
    </w:rPr>
  </w:style>
  <w:style w:type="paragraph" w:customStyle="1" w:styleId="Default">
    <w:name w:val="Default"/>
    <w:rsid w:val="008645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43780"/>
    <w:rPr>
      <w:i/>
      <w:iCs/>
    </w:rPr>
  </w:style>
  <w:style w:type="character" w:styleId="Strong">
    <w:name w:val="Strong"/>
    <w:basedOn w:val="DefaultParagraphFont"/>
    <w:uiPriority w:val="22"/>
    <w:qFormat/>
    <w:rsid w:val="0084378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645EE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45EE"/>
  </w:style>
  <w:style w:type="character" w:customStyle="1" w:styleId="EndNoteBibliographyTitleChar">
    <w:name w:val="EndNote Bibliography Title Char"/>
    <w:basedOn w:val="ListParagraphChar"/>
    <w:link w:val="EndNoteBibliographyTitle"/>
    <w:rsid w:val="005645E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645EE"/>
    <w:pPr>
      <w:numPr>
        <w:numId w:val="23"/>
      </w:num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645EE"/>
    <w:rPr>
      <w:rFonts w:ascii="Arial" w:hAnsi="Arial" w:cs="Arial"/>
      <w:noProof/>
    </w:rPr>
  </w:style>
  <w:style w:type="paragraph" w:customStyle="1" w:styleId="A-FigureTitle">
    <w:name w:val="A-Figure Title"/>
    <w:next w:val="Normal"/>
    <w:rsid w:val="005562BA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A-TableText">
    <w:name w:val="A-Table Text"/>
    <w:rsid w:val="00733707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A-TableHeader">
    <w:name w:val="A-Table Header"/>
    <w:next w:val="A-TableText"/>
    <w:rsid w:val="00733707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A-TableTitle">
    <w:name w:val="A-Table Title"/>
    <w:next w:val="Normal"/>
    <w:rsid w:val="00733707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A-TableFootnoteText">
    <w:name w:val="A-Table Footnote Text"/>
    <w:next w:val="Normal"/>
    <w:rsid w:val="00733707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A5B13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2F408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A-ListBullet">
    <w:name w:val="A-List Bullet"/>
    <w:rsid w:val="00D34AC1"/>
    <w:pPr>
      <w:numPr>
        <w:numId w:val="35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5F84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82F6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2F69"/>
    <w:rPr>
      <w:rFonts w:ascii="Lucida Grande" w:hAnsi="Lucida Grande" w:cs="Lucida Grande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77D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7D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7DF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303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6733">
          <w:marLeft w:val="240"/>
          <w:marRight w:val="24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844520605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95737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79685">
                  <w:marLeft w:val="4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9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81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3647">
              <w:marLeft w:val="28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0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57599">
                      <w:marLeft w:val="42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2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6830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9875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0572">
          <w:marLeft w:val="63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2314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418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5203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99403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496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6121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558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5225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5098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052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0559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1533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5140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4234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4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2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3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cdm:cachedDataManifest xmlns:cdm="http://schemas.microsoft.com/2004/VisualStudio/Tools/Applications/CachedDataManifest.xsd" cdm:revision="1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F07C073-1716-4330-A13F-066151335E98}">
  <ds:schemaRefs>
    <ds:schemaRef ds:uri="http://schemas.microsoft.com/2004/VisualStudio/Tools/Applications/CachedDataManifest.xsd"/>
  </ds:schemaRefs>
</ds:datastoreItem>
</file>

<file path=customXml/itemProps3.xml><?xml version="1.0" encoding="utf-8"?>
<ds:datastoreItem xmlns:ds="http://schemas.openxmlformats.org/officeDocument/2006/customXml" ds:itemID="{72FBFFB6-5023-40DE-8831-62BFDE2CF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TORNANDIZO</dc:creator>
  <cp:lastModifiedBy>ATORNANDIZO</cp:lastModifiedBy>
  <cp:revision>2</cp:revision>
  <dcterms:created xsi:type="dcterms:W3CDTF">2016-10-27T20:36:00Z</dcterms:created>
  <dcterms:modified xsi:type="dcterms:W3CDTF">2016-10-27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